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E945D6" w14:textId="4AB26895" w:rsidR="00A9204E" w:rsidRPr="00E02321" w:rsidRDefault="005745A6" w:rsidP="005745A6">
      <w:pPr>
        <w:pStyle w:val="Title"/>
        <w:rPr>
          <w:lang w:val="en-GB"/>
        </w:rPr>
      </w:pPr>
      <w:r w:rsidRPr="00E02321">
        <w:rPr>
          <w:lang w:val="en-GB"/>
        </w:rPr>
        <w:t>Supplementary information</w:t>
      </w:r>
    </w:p>
    <w:p w14:paraId="3483B418" w14:textId="77777777" w:rsidR="00172477" w:rsidRPr="00E02321" w:rsidRDefault="00172477" w:rsidP="00172477">
      <w:pPr>
        <w:rPr>
          <w:lang w:val="en-GB"/>
        </w:rPr>
      </w:pPr>
    </w:p>
    <w:p w14:paraId="254852A1" w14:textId="77777777" w:rsidR="00172477" w:rsidRPr="00E02321" w:rsidRDefault="00172477" w:rsidP="00172477">
      <w:pPr>
        <w:rPr>
          <w:lang w:val="en-GB"/>
        </w:rPr>
      </w:pPr>
    </w:p>
    <w:p w14:paraId="4C24C5A1" w14:textId="77777777" w:rsidR="00172477" w:rsidRPr="00E02321" w:rsidRDefault="00172477" w:rsidP="00172477">
      <w:pPr>
        <w:rPr>
          <w:lang w:val="en-GB"/>
        </w:rPr>
      </w:pPr>
    </w:p>
    <w:p w14:paraId="5CF9D270" w14:textId="77777777" w:rsidR="00172477" w:rsidRPr="00E02321" w:rsidRDefault="00172477" w:rsidP="00172477">
      <w:pPr>
        <w:rPr>
          <w:lang w:val="en-GB"/>
        </w:rPr>
      </w:pPr>
    </w:p>
    <w:p w14:paraId="7B0C5299" w14:textId="77777777" w:rsidR="00172477" w:rsidRPr="00E02321" w:rsidRDefault="00172477" w:rsidP="00172477">
      <w:pPr>
        <w:rPr>
          <w:lang w:val="en-GB"/>
        </w:rPr>
      </w:pPr>
    </w:p>
    <w:p w14:paraId="28DD459D" w14:textId="2D6EC4DB" w:rsidR="00172477" w:rsidRPr="00E02321" w:rsidRDefault="00172477" w:rsidP="00172477">
      <w:pPr>
        <w:pStyle w:val="Heading1"/>
        <w:rPr>
          <w:color w:val="auto"/>
          <w:lang w:val="en-GB"/>
        </w:rPr>
      </w:pPr>
      <w:r w:rsidRPr="00E02321">
        <w:rPr>
          <w:color w:val="auto"/>
          <w:lang w:val="en-GB"/>
        </w:rPr>
        <w:t xml:space="preserve">Supplement 2: distribution of indications per country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8"/>
        <w:gridCol w:w="1528"/>
        <w:gridCol w:w="1176"/>
        <w:gridCol w:w="1153"/>
        <w:gridCol w:w="1155"/>
        <w:gridCol w:w="1009"/>
        <w:gridCol w:w="1154"/>
        <w:gridCol w:w="1154"/>
        <w:gridCol w:w="1009"/>
        <w:gridCol w:w="1047"/>
        <w:gridCol w:w="1173"/>
      </w:tblGrid>
      <w:tr w:rsidR="00E02321" w:rsidRPr="00E02321" w14:paraId="538340BC" w14:textId="77777777" w:rsidTr="00172477">
        <w:trPr>
          <w:tblHeader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44F68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72B89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Subcategory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E100C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HCC (n=422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A57B4" w14:textId="77777777" w:rsidR="00172477" w:rsidRPr="00E02321" w:rsidRDefault="00172477" w:rsidP="00172477">
            <w:pPr>
              <w:contextualSpacing/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ICC</w:t>
            </w:r>
          </w:p>
          <w:p w14:paraId="488368D6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(n=12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9A86A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mCRC (n=23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EE012" w14:textId="77777777" w:rsidR="00172477" w:rsidRPr="00E02321" w:rsidRDefault="00172477" w:rsidP="00172477">
            <w:pPr>
              <w:contextualSpacing/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NET (n=5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6EC3B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Breast (n=4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1572B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Pancreatic (n=3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9EE40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Melanoma (n=32)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60117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Other liver metastases (n=79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4A24D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All (n=1027)</w:t>
            </w:r>
          </w:p>
        </w:tc>
      </w:tr>
      <w:tr w:rsidR="00E02321" w:rsidRPr="00E02321" w14:paraId="1820E879" w14:textId="77777777" w:rsidTr="00172477">
        <w:trPr>
          <w:tblHeader/>
        </w:trPr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574130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CC6EC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Germany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82892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132 (31.3%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944E7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52 (43.3%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51FEB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111 (46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65796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29 (50.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AC778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23 (48.9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3265B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19 (59.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329C8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23 (71.9%)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6A464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32 (40.5%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D55CA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421 (41.0%)</w:t>
            </w:r>
          </w:p>
        </w:tc>
      </w:tr>
      <w:tr w:rsidR="00E02321" w:rsidRPr="00E02321" w14:paraId="2C536465" w14:textId="77777777" w:rsidTr="00172477">
        <w:trPr>
          <w:tblHeader/>
        </w:trPr>
        <w:tc>
          <w:tcPr>
            <w:tcW w:w="15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832560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DAF49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Italy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A746F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113 (26.8%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1BC42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22 (18.3%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02C6E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25 (10.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56CD9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DA875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5 (10.6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4726F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2 (6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6F5AD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BB028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7 (8.9%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1E538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174 (16.9%)</w:t>
            </w:r>
          </w:p>
        </w:tc>
      </w:tr>
      <w:tr w:rsidR="00E02321" w:rsidRPr="00E02321" w14:paraId="5BF508F3" w14:textId="77777777" w:rsidTr="00172477">
        <w:trPr>
          <w:tblHeader/>
        </w:trPr>
        <w:tc>
          <w:tcPr>
            <w:tcW w:w="15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3F425F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1FB86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Turkey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B0251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56 (13.3%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4D7F0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16 (13.3%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CC4FC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26 (11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DFD98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5 (8.6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68869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8 (17.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BF5F7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2 (6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7EC0F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7C16E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10 (12.7%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48BD4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123 (12.0%)</w:t>
            </w:r>
          </w:p>
        </w:tc>
      </w:tr>
      <w:tr w:rsidR="00E02321" w:rsidRPr="00E02321" w14:paraId="58054728" w14:textId="77777777" w:rsidTr="00172477">
        <w:trPr>
          <w:tblHeader/>
        </w:trPr>
        <w:tc>
          <w:tcPr>
            <w:tcW w:w="15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653050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B4554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Switzerland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F804E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40 (9.5%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A138A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7 (5.8%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C81DA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22 (9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E778A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5 (8.6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CBFFA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7 (14.9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DA14D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2 (6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1EBC0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7 (21.9%)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E0A6D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19 (24.1%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2E419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109 (10.6%)</w:t>
            </w:r>
          </w:p>
        </w:tc>
      </w:tr>
      <w:tr w:rsidR="00E02321" w:rsidRPr="00E02321" w14:paraId="20068D5B" w14:textId="77777777" w:rsidTr="00172477">
        <w:trPr>
          <w:tblHeader/>
        </w:trPr>
        <w:tc>
          <w:tcPr>
            <w:tcW w:w="15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87AC96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4D547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Belgium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6D604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30 (7.1%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D2D65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4 (3.3%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362A5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35 (14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C1D73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11 (19.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27F86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3 (6.4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2FABE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6 (18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A2B4F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2 (6.3%)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C38D6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9 (11.4%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D39FD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100 (9.7%)</w:t>
            </w:r>
          </w:p>
        </w:tc>
      </w:tr>
      <w:tr w:rsidR="00E02321" w:rsidRPr="00E02321" w14:paraId="50A5A1DE" w14:textId="77777777" w:rsidTr="00172477">
        <w:trPr>
          <w:tblHeader/>
        </w:trPr>
        <w:tc>
          <w:tcPr>
            <w:tcW w:w="15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69AC02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89B4D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France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A92E4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40 (9.5%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21E53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11 (9.2%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24CC3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2 (0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7C35D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3 (5.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E7731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F5350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C0CF6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A1E99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49646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56 (5.5%)</w:t>
            </w:r>
          </w:p>
        </w:tc>
      </w:tr>
      <w:tr w:rsidR="00E02321" w:rsidRPr="00E02321" w14:paraId="7FC71FBD" w14:textId="77777777" w:rsidTr="00172477">
        <w:trPr>
          <w:tblHeader/>
        </w:trPr>
        <w:tc>
          <w:tcPr>
            <w:tcW w:w="15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3FADF4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1553E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Spain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FD8B5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7 (1.7%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95F89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6 (5.0%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2E510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12 (5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A4592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3 (5.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BB2B4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373DD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1 (3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0C245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9BADD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1 (1.3%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29C68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30 (2.9%)</w:t>
            </w:r>
          </w:p>
        </w:tc>
      </w:tr>
      <w:tr w:rsidR="00E02321" w:rsidRPr="00E02321" w14:paraId="6A6E0655" w14:textId="77777777" w:rsidTr="00172477">
        <w:trPr>
          <w:tblHeader/>
        </w:trPr>
        <w:tc>
          <w:tcPr>
            <w:tcW w:w="15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98D53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F5FC7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Israel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A18BA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4 (0.9%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383B2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2 (1.7%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FFB43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4 (1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70AA2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2 (3.4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FEC1F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1 (2.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26A74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AD476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5710E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1 (1.3%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F1D25" w14:textId="77777777" w:rsidR="00172477" w:rsidRPr="00E02321" w:rsidRDefault="00172477" w:rsidP="00172477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E02321">
              <w:rPr>
                <w:rFonts w:cstheme="minorHAnsi"/>
                <w:b/>
                <w:bCs/>
                <w:sz w:val="16"/>
                <w:szCs w:val="16"/>
              </w:rPr>
              <w:t>14 (1.4%)</w:t>
            </w:r>
          </w:p>
        </w:tc>
      </w:tr>
    </w:tbl>
    <w:p w14:paraId="19F5C851" w14:textId="77777777" w:rsidR="00172477" w:rsidRPr="00E02321" w:rsidRDefault="00172477" w:rsidP="00172477">
      <w:pPr>
        <w:rPr>
          <w:lang w:val="en-GB"/>
        </w:rPr>
      </w:pPr>
    </w:p>
    <w:p w14:paraId="772563E1" w14:textId="45615DBE" w:rsidR="005745A6" w:rsidRPr="00E02321" w:rsidRDefault="005745A6" w:rsidP="005745A6">
      <w:pPr>
        <w:rPr>
          <w:lang w:val="en-GB"/>
        </w:rPr>
      </w:pPr>
    </w:p>
    <w:p w14:paraId="0746E2B4" w14:textId="06598E77" w:rsidR="00172477" w:rsidRPr="00E02321" w:rsidRDefault="00172477" w:rsidP="00172477">
      <w:pPr>
        <w:pStyle w:val="Heading1"/>
        <w:rPr>
          <w:color w:val="auto"/>
          <w:lang w:val="en-GB"/>
        </w:rPr>
      </w:pPr>
      <w:r w:rsidRPr="00E02321">
        <w:rPr>
          <w:color w:val="auto"/>
          <w:lang w:val="en-GB"/>
        </w:rPr>
        <w:lastRenderedPageBreak/>
        <w:t>Supplement 3: CIRT CONSORT Statement</w:t>
      </w:r>
    </w:p>
    <w:p w14:paraId="4573BD80" w14:textId="77777777" w:rsidR="00172477" w:rsidRPr="00E02321" w:rsidRDefault="00172477" w:rsidP="00172477">
      <w:pPr>
        <w:keepNext/>
      </w:pPr>
      <w:r w:rsidRPr="00E02321">
        <w:rPr>
          <w:noProof/>
        </w:rPr>
        <w:drawing>
          <wp:inline distT="0" distB="0" distL="0" distR="0" wp14:anchorId="34CDE2D9" wp14:editId="59846497">
            <wp:extent cx="5724525" cy="53435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34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A009F" w14:textId="5A05BAD4" w:rsidR="00172477" w:rsidRPr="00E02321" w:rsidRDefault="00172477" w:rsidP="00172477">
      <w:pPr>
        <w:pStyle w:val="NoSpacing"/>
        <w:rPr>
          <w:sz w:val="20"/>
          <w:szCs w:val="20"/>
        </w:rPr>
      </w:pPr>
      <w:r w:rsidRPr="00E02321">
        <w:rPr>
          <w:sz w:val="20"/>
          <w:szCs w:val="20"/>
        </w:rPr>
        <w:fldChar w:fldCharType="begin"/>
      </w:r>
      <w:r w:rsidRPr="00E02321">
        <w:rPr>
          <w:sz w:val="20"/>
          <w:szCs w:val="20"/>
        </w:rPr>
        <w:instrText xml:space="preserve"> SEQ Figure \* ARABIC </w:instrText>
      </w:r>
      <w:r w:rsidRPr="00E02321">
        <w:rPr>
          <w:sz w:val="20"/>
          <w:szCs w:val="20"/>
        </w:rPr>
        <w:fldChar w:fldCharType="separate"/>
      </w:r>
      <w:r w:rsidRPr="00E02321">
        <w:rPr>
          <w:noProof/>
          <w:sz w:val="20"/>
          <w:szCs w:val="20"/>
        </w:rPr>
        <w:t>1</w:t>
      </w:r>
      <w:r w:rsidRPr="00E02321">
        <w:rPr>
          <w:sz w:val="20"/>
          <w:szCs w:val="20"/>
        </w:rPr>
        <w:fldChar w:fldCharType="end"/>
      </w:r>
      <w:r w:rsidRPr="00E02321">
        <w:rPr>
          <w:sz w:val="20"/>
          <w:szCs w:val="20"/>
        </w:rPr>
        <w:t>: CIRT CONSORT Statement</w:t>
      </w:r>
      <w:r w:rsidRPr="00E02321">
        <w:br w:type="page"/>
      </w:r>
    </w:p>
    <w:p w14:paraId="2DEFFA20" w14:textId="4240DE29" w:rsidR="005745A6" w:rsidRPr="00E02321" w:rsidRDefault="005745A6" w:rsidP="009C68C7">
      <w:pPr>
        <w:pStyle w:val="Heading1"/>
        <w:rPr>
          <w:color w:val="auto"/>
          <w:lang w:val="en-GB"/>
        </w:rPr>
      </w:pPr>
      <w:r w:rsidRPr="00E02321">
        <w:rPr>
          <w:color w:val="auto"/>
          <w:lang w:val="en-GB"/>
        </w:rPr>
        <w:lastRenderedPageBreak/>
        <w:t xml:space="preserve">Supplement </w:t>
      </w:r>
      <w:r w:rsidR="00172477" w:rsidRPr="00E02321">
        <w:rPr>
          <w:color w:val="auto"/>
          <w:lang w:val="en-GB"/>
        </w:rPr>
        <w:t>4:</w:t>
      </w:r>
      <w:r w:rsidRPr="00E02321">
        <w:rPr>
          <w:color w:val="auto"/>
          <w:lang w:val="en-GB"/>
        </w:rPr>
        <w:t xml:space="preserve"> Chemotherapies provided prior and post TARE</w:t>
      </w:r>
    </w:p>
    <w:p w14:paraId="21E4F6A3" w14:textId="67D69218" w:rsidR="005745A6" w:rsidRPr="00E02321" w:rsidRDefault="005745A6" w:rsidP="005745A6">
      <w:pPr>
        <w:rPr>
          <w:lang w:val="en-GB"/>
        </w:rPr>
      </w:pPr>
    </w:p>
    <w:tbl>
      <w:tblPr>
        <w:tblW w:w="156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14"/>
        <w:gridCol w:w="1834"/>
        <w:gridCol w:w="1721"/>
        <w:gridCol w:w="1154"/>
        <w:gridCol w:w="1097"/>
        <w:gridCol w:w="1097"/>
        <w:gridCol w:w="1267"/>
        <w:gridCol w:w="1097"/>
        <w:gridCol w:w="1097"/>
        <w:gridCol w:w="1154"/>
        <w:gridCol w:w="1154"/>
        <w:gridCol w:w="1154"/>
      </w:tblGrid>
      <w:tr w:rsidR="00E02321" w:rsidRPr="00E02321" w14:paraId="76C60C86" w14:textId="77777777" w:rsidTr="00CB6945">
        <w:trPr>
          <w:cantSplit/>
          <w:tblHeader/>
          <w:jc w:val="center"/>
        </w:trPr>
        <w:tc>
          <w:tcPr>
            <w:tcW w:w="536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DC0575B" w14:textId="77777777" w:rsidR="006B2DD8" w:rsidRPr="00E02321" w:rsidRDefault="006B2DD8" w:rsidP="006B2DD8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fldChar w:fldCharType="begin"/>
            </w:r>
            <w:r w:rsidRPr="00E02321">
              <w:rPr>
                <w:rFonts w:cstheme="minorHAnsi"/>
                <w:sz w:val="16"/>
                <w:szCs w:val="16"/>
              </w:rPr>
              <w:instrText>tc "</w:instrText>
            </w:r>
            <w:bookmarkStart w:id="0" w:name="_Toc40180679"/>
            <w:r w:rsidRPr="00E02321">
              <w:rPr>
                <w:rFonts w:cstheme="minorHAnsi"/>
                <w:sz w:val="16"/>
                <w:szCs w:val="16"/>
              </w:rPr>
              <w:instrText>Section 14.2.1.12 Systemic Therapy.</w:instrText>
            </w:r>
            <w:bookmarkEnd w:id="0"/>
            <w:r w:rsidRPr="00E02321">
              <w:rPr>
                <w:rFonts w:cstheme="minorHAnsi"/>
                <w:sz w:val="16"/>
                <w:szCs w:val="16"/>
              </w:rPr>
              <w:instrText xml:space="preserve">  " \f C \l 1</w:instrText>
            </w:r>
            <w:r w:rsidRPr="00E02321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6E42947" w14:textId="28ED5E19" w:rsidR="006B2DD8" w:rsidRPr="00E02321" w:rsidRDefault="006B2DD8" w:rsidP="006B2DD8">
            <w:pPr>
              <w:keepNext/>
              <w:adjustRightInd w:val="0"/>
              <w:spacing w:before="29" w:after="29" w:line="184" w:lineRule="exact"/>
              <w:jc w:val="center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Hepatocellular Carcinoma</w:t>
            </w:r>
            <w:r w:rsidRPr="00E02321">
              <w:rPr>
                <w:rFonts w:ascii="Arial" w:hAnsi="Arial" w:cs="Arial"/>
                <w:sz w:val="16"/>
                <w:szCs w:val="16"/>
              </w:rPr>
              <w:br/>
              <w:t>(n=422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A108639" w14:textId="663C3B8E" w:rsidR="006B2DD8" w:rsidRPr="00E02321" w:rsidRDefault="006B2DD8" w:rsidP="006B2DD8">
            <w:pPr>
              <w:keepNext/>
              <w:adjustRightInd w:val="0"/>
              <w:spacing w:before="29" w:after="29" w:line="184" w:lineRule="exact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E02321">
              <w:rPr>
                <w:rFonts w:ascii="Arial" w:hAnsi="Arial" w:cs="Arial"/>
                <w:sz w:val="16"/>
                <w:szCs w:val="16"/>
              </w:rPr>
              <w:t>Cholangio</w:t>
            </w:r>
            <w:proofErr w:type="spellEnd"/>
            <w:r w:rsidRPr="00E02321">
              <w:rPr>
                <w:rFonts w:ascii="Arial" w:hAnsi="Arial" w:cs="Arial"/>
                <w:sz w:val="16"/>
                <w:szCs w:val="16"/>
              </w:rPr>
              <w:t>- carcinoma</w:t>
            </w:r>
            <w:r w:rsidRPr="00E02321">
              <w:rPr>
                <w:rFonts w:ascii="Arial" w:hAnsi="Arial" w:cs="Arial"/>
                <w:sz w:val="16"/>
                <w:szCs w:val="16"/>
              </w:rPr>
              <w:br/>
              <w:t>(n=120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6FA1518" w14:textId="4D27EA65" w:rsidR="006B2DD8" w:rsidRPr="00E02321" w:rsidRDefault="006B2DD8" w:rsidP="006B2DD8">
            <w:pPr>
              <w:keepNext/>
              <w:adjustRightInd w:val="0"/>
              <w:spacing w:before="29" w:after="29" w:line="184" w:lineRule="exact"/>
              <w:jc w:val="center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Colorectal Cancer</w:t>
            </w:r>
            <w:r w:rsidRPr="00E02321">
              <w:rPr>
                <w:rFonts w:ascii="Arial" w:hAnsi="Arial" w:cs="Arial"/>
                <w:sz w:val="16"/>
                <w:szCs w:val="16"/>
              </w:rPr>
              <w:br/>
              <w:t>(n=237)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3081223" w14:textId="3C25EC17" w:rsidR="006B2DD8" w:rsidRPr="00E02321" w:rsidRDefault="006B2DD8" w:rsidP="006B2DD8">
            <w:pPr>
              <w:keepNext/>
              <w:adjustRightInd w:val="0"/>
              <w:spacing w:before="29" w:after="29" w:line="184" w:lineRule="exact"/>
              <w:jc w:val="center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Neuroendocrine Tumor</w:t>
            </w:r>
            <w:r w:rsidRPr="00E02321">
              <w:rPr>
                <w:rFonts w:ascii="Arial" w:hAnsi="Arial" w:cs="Arial"/>
                <w:sz w:val="16"/>
                <w:szCs w:val="16"/>
              </w:rPr>
              <w:br/>
              <w:t>(n=58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7AC8913" w14:textId="27056674" w:rsidR="006B2DD8" w:rsidRPr="00E02321" w:rsidRDefault="006B2DD8" w:rsidP="006B2DD8">
            <w:pPr>
              <w:keepNext/>
              <w:adjustRightInd w:val="0"/>
              <w:spacing w:before="29" w:after="29" w:line="184" w:lineRule="exact"/>
              <w:jc w:val="center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Breast Cancer</w:t>
            </w:r>
            <w:r w:rsidRPr="00E02321">
              <w:rPr>
                <w:rFonts w:ascii="Arial" w:hAnsi="Arial" w:cs="Arial"/>
                <w:sz w:val="16"/>
                <w:szCs w:val="16"/>
              </w:rPr>
              <w:br/>
              <w:t>(n=47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1139F3B" w14:textId="26760DAA" w:rsidR="006B2DD8" w:rsidRPr="00E02321" w:rsidRDefault="006B2DD8" w:rsidP="006B2DD8">
            <w:pPr>
              <w:keepNext/>
              <w:adjustRightInd w:val="0"/>
              <w:spacing w:before="29" w:after="29" w:line="184" w:lineRule="exact"/>
              <w:jc w:val="center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Pancreatic Cancer</w:t>
            </w:r>
            <w:r w:rsidRPr="00E02321">
              <w:rPr>
                <w:rFonts w:ascii="Arial" w:hAnsi="Arial" w:cs="Arial"/>
                <w:sz w:val="16"/>
                <w:szCs w:val="16"/>
              </w:rPr>
              <w:br/>
              <w:t>(n=32)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8D0788B" w14:textId="35B3BADE" w:rsidR="006B2DD8" w:rsidRPr="00E02321" w:rsidRDefault="006B2DD8" w:rsidP="006B2DD8">
            <w:pPr>
              <w:keepNext/>
              <w:adjustRightInd w:val="0"/>
              <w:spacing w:before="29" w:after="29" w:line="184" w:lineRule="exact"/>
              <w:jc w:val="center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Melanoma</w:t>
            </w:r>
            <w:r w:rsidRPr="00E02321">
              <w:rPr>
                <w:rFonts w:ascii="Arial" w:hAnsi="Arial" w:cs="Arial"/>
                <w:sz w:val="16"/>
                <w:szCs w:val="16"/>
              </w:rPr>
              <w:br/>
              <w:t>(n=32)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0AD4BBC" w14:textId="71D7F332" w:rsidR="006B2DD8" w:rsidRPr="00E02321" w:rsidRDefault="006B2DD8" w:rsidP="006B2DD8">
            <w:pPr>
              <w:keepNext/>
              <w:adjustRightInd w:val="0"/>
              <w:spacing w:before="29" w:after="29" w:line="184" w:lineRule="exact"/>
              <w:jc w:val="center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 xml:space="preserve">Secondary/ Metastatic Other </w:t>
            </w:r>
            <w:r w:rsidRPr="00E02321">
              <w:rPr>
                <w:rFonts w:ascii="Arial" w:hAnsi="Arial" w:cs="Arial"/>
                <w:sz w:val="16"/>
                <w:szCs w:val="16"/>
              </w:rPr>
              <w:br/>
              <w:t>(n=79)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133F199B" w14:textId="1683C385" w:rsidR="006B2DD8" w:rsidRPr="00E02321" w:rsidRDefault="006B2DD8" w:rsidP="006B2DD8">
            <w:pPr>
              <w:keepNext/>
              <w:adjustRightInd w:val="0"/>
              <w:spacing w:before="29" w:after="29" w:line="184" w:lineRule="exact"/>
              <w:jc w:val="center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All</w:t>
            </w:r>
            <w:r w:rsidRPr="00E02321">
              <w:rPr>
                <w:rFonts w:ascii="Arial" w:hAnsi="Arial" w:cs="Arial"/>
                <w:sz w:val="16"/>
                <w:szCs w:val="16"/>
              </w:rPr>
              <w:br/>
              <w:t>(n=1027)</w:t>
            </w:r>
          </w:p>
        </w:tc>
      </w:tr>
      <w:tr w:rsidR="00E02321" w:rsidRPr="00E02321" w14:paraId="0C6101B0" w14:textId="77777777" w:rsidTr="00601789">
        <w:trPr>
          <w:cantSplit/>
          <w:jc w:val="center"/>
        </w:trPr>
        <w:tc>
          <w:tcPr>
            <w:tcW w:w="1814" w:type="dxa"/>
            <w:vMerge w:val="restart"/>
            <w:tcBorders>
              <w:top w:val="nil"/>
              <w:left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B13386E" w14:textId="7777777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Prior to TARE</w:t>
            </w:r>
          </w:p>
          <w:p w14:paraId="16914549" w14:textId="77777777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 w:val="restart"/>
            <w:tcBorders>
              <w:top w:val="nil"/>
              <w:left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E1BC9C0" w14:textId="17E645DC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  <w:lang w:val="en-GB"/>
              </w:rPr>
              <w:t>Prior systemic therapy</w:t>
            </w:r>
          </w:p>
        </w:tc>
        <w:tc>
          <w:tcPr>
            <w:tcW w:w="17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B17A87C" w14:textId="7812CFA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5A77FCE" w14:textId="04B5257E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5 (10.7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5DEC4E7" w14:textId="346C14F0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73 (60.8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E3474D6" w14:textId="316BFD93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26 (95.4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D7301F2" w14:textId="16EBC7B2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7 (81.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01E7056" w14:textId="6E58C29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7 (10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AC881C3" w14:textId="5E2E0D45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7 (84.4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926EC9C" w14:textId="27BFF7FE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3 (40.6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54FDD30" w14:textId="0A99A2A5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67 (84.8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03E53CFA" w14:textId="43013F7A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545 (53.1%)</w:t>
            </w:r>
          </w:p>
        </w:tc>
      </w:tr>
      <w:tr w:rsidR="00E02321" w:rsidRPr="00E02321" w14:paraId="0542407E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54BD996" w14:textId="77777777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9E70C7C" w14:textId="7777777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FD6C557" w14:textId="21ECF341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D5D81B6" w14:textId="1A3CC67A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77 (89.3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745D432" w14:textId="28970333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7 (39.2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CEA5B08" w14:textId="44627CF1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1 (4.6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5B305B8" w14:textId="115FF2FC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1 (19.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FEF2615" w14:textId="28F96153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494BCFC" w14:textId="0217745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5 (15.6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922E2B7" w14:textId="58D6D025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9 (59.4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A607825" w14:textId="43FC1188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2 (15.2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61EE1255" w14:textId="38396313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82 (46.9%)</w:t>
            </w:r>
          </w:p>
        </w:tc>
      </w:tr>
      <w:tr w:rsidR="00E02321" w:rsidRPr="00E02321" w14:paraId="5A76C0A7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E895EDF" w14:textId="77777777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 w:val="restart"/>
            <w:tcBorders>
              <w:top w:val="nil"/>
              <w:left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7098B12" w14:textId="7F97C9C5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Single</w:t>
            </w:r>
            <w:r w:rsidR="00202E83" w:rsidRPr="00E02321">
              <w:rPr>
                <w:rFonts w:cstheme="minorHAnsi"/>
                <w:sz w:val="16"/>
                <w:szCs w:val="16"/>
              </w:rPr>
              <w:t xml:space="preserve"> or combined</w:t>
            </w:r>
            <w:r w:rsidRPr="00E02321">
              <w:rPr>
                <w:rFonts w:cstheme="minorHAnsi"/>
                <w:sz w:val="16"/>
                <w:szCs w:val="16"/>
              </w:rPr>
              <w:t xml:space="preserve"> </w:t>
            </w:r>
            <w:r w:rsidR="00202E83" w:rsidRPr="00E02321">
              <w:rPr>
                <w:rFonts w:cstheme="minorHAnsi"/>
                <w:sz w:val="16"/>
                <w:szCs w:val="16"/>
              </w:rPr>
              <w:t xml:space="preserve">(regimens) </w:t>
            </w:r>
            <w:r w:rsidRPr="00E02321">
              <w:rPr>
                <w:rFonts w:cstheme="minorHAnsi"/>
                <w:sz w:val="16"/>
                <w:szCs w:val="16"/>
              </w:rPr>
              <w:t>systemic therapies</w:t>
            </w:r>
          </w:p>
        </w:tc>
        <w:tc>
          <w:tcPr>
            <w:tcW w:w="17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4290742" w14:textId="713C21D3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5084106" w14:textId="0524F56A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8B3590C" w14:textId="4F2543E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36C0157" w14:textId="24DFD9B9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26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17C5A97" w14:textId="1C358A4D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AAC59F3" w14:textId="31F64D25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103AC4C" w14:textId="2E0E7834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4F5C477" w14:textId="5F7F1FED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37ECF70" w14:textId="2239C6B8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22E8DD19" w14:textId="29EE5C0D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545</w:t>
            </w:r>
          </w:p>
        </w:tc>
      </w:tr>
      <w:tr w:rsidR="00E02321" w:rsidRPr="00E02321" w14:paraId="618F7246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6DB6562" w14:textId="3EBC55BD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9CD23AA" w14:textId="109D93B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DDDFA09" w14:textId="79724D2F" w:rsidR="00601789" w:rsidRPr="00E02321" w:rsidRDefault="00202E83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Combined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7CE1DD6" w14:textId="08432D89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 (</w:t>
            </w:r>
            <w:r w:rsidR="00FF72CC" w:rsidRPr="00E02321">
              <w:rPr>
                <w:rFonts w:cstheme="minorHAnsi"/>
                <w:sz w:val="16"/>
                <w:szCs w:val="16"/>
              </w:rPr>
              <w:t>6.7</w:t>
            </w:r>
            <w:r w:rsidRPr="00E02321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95B6A2B" w14:textId="766C3769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9 (</w:t>
            </w:r>
            <w:r w:rsidR="00FF72CC" w:rsidRPr="00E02321">
              <w:rPr>
                <w:rFonts w:cstheme="minorHAnsi"/>
                <w:sz w:val="16"/>
                <w:szCs w:val="16"/>
              </w:rPr>
              <w:t>67.1</w:t>
            </w:r>
            <w:r w:rsidRPr="00E02321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304BBC7" w14:textId="2B8739EF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72 (</w:t>
            </w:r>
            <w:r w:rsidR="00FF72CC" w:rsidRPr="00E02321">
              <w:rPr>
                <w:rFonts w:cstheme="minorHAnsi"/>
                <w:sz w:val="16"/>
                <w:szCs w:val="16"/>
              </w:rPr>
              <w:t>76.1</w:t>
            </w:r>
            <w:r w:rsidRPr="00E02321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7A4980F" w14:textId="65C5053B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 (</w:t>
            </w:r>
            <w:r w:rsidR="00FF72CC" w:rsidRPr="00E02321">
              <w:rPr>
                <w:rFonts w:cstheme="minorHAnsi"/>
                <w:sz w:val="16"/>
                <w:szCs w:val="16"/>
              </w:rPr>
              <w:t>8.5</w:t>
            </w:r>
            <w:r w:rsidRPr="00E02321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06A5E53" w14:textId="2B2E211F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4 (29.8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BB17F0D" w14:textId="13670598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4 (</w:t>
            </w:r>
            <w:r w:rsidR="00FF72CC" w:rsidRPr="00E02321">
              <w:rPr>
                <w:rFonts w:cstheme="minorHAnsi"/>
                <w:sz w:val="16"/>
                <w:szCs w:val="16"/>
              </w:rPr>
              <w:t>51.9</w:t>
            </w:r>
            <w:r w:rsidRPr="00E02321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363FAF4" w14:textId="7B6884A9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D9F2566" w14:textId="362BE795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4 (3</w:t>
            </w:r>
            <w:r w:rsidR="00FF72CC" w:rsidRPr="00E02321">
              <w:rPr>
                <w:rFonts w:cstheme="minorHAnsi"/>
                <w:sz w:val="16"/>
                <w:szCs w:val="16"/>
              </w:rPr>
              <w:t>5.8</w:t>
            </w:r>
            <w:r w:rsidRPr="00E02321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5D6AB430" w14:textId="00489F0C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80 (</w:t>
            </w:r>
            <w:r w:rsidR="00FF72CC" w:rsidRPr="00E02321">
              <w:rPr>
                <w:rFonts w:cstheme="minorHAnsi"/>
                <w:sz w:val="16"/>
                <w:szCs w:val="16"/>
              </w:rPr>
              <w:t>51.4</w:t>
            </w:r>
            <w:r w:rsidRPr="00E02321">
              <w:rPr>
                <w:rFonts w:cstheme="minorHAnsi"/>
                <w:sz w:val="16"/>
                <w:szCs w:val="16"/>
              </w:rPr>
              <w:t>%)</w:t>
            </w:r>
          </w:p>
        </w:tc>
      </w:tr>
      <w:tr w:rsidR="00E02321" w:rsidRPr="00E02321" w14:paraId="17BED95F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C14CD6D" w14:textId="77777777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519C882" w14:textId="7777777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92DEB01" w14:textId="6F6EC8CD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Single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19D8604" w14:textId="536CFBE9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8 (</w:t>
            </w:r>
            <w:r w:rsidR="00FF72CC" w:rsidRPr="00E02321">
              <w:rPr>
                <w:rFonts w:cstheme="minorHAnsi"/>
                <w:sz w:val="16"/>
                <w:szCs w:val="16"/>
              </w:rPr>
              <w:t>84.4</w:t>
            </w:r>
            <w:r w:rsidRPr="00E02321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32B1C93" w14:textId="1DAC099F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3 (1</w:t>
            </w:r>
            <w:r w:rsidR="00FF72CC" w:rsidRPr="00E02321">
              <w:rPr>
                <w:rFonts w:cstheme="minorHAnsi"/>
                <w:sz w:val="16"/>
                <w:szCs w:val="16"/>
              </w:rPr>
              <w:t>7</w:t>
            </w:r>
            <w:r w:rsidRPr="00E02321">
              <w:rPr>
                <w:rFonts w:cstheme="minorHAnsi"/>
                <w:sz w:val="16"/>
                <w:szCs w:val="16"/>
              </w:rPr>
              <w:t>.8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7F3F411" w14:textId="21C33390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2 (</w:t>
            </w:r>
            <w:r w:rsidR="00FF72CC" w:rsidRPr="00E02321">
              <w:rPr>
                <w:rFonts w:cstheme="minorHAnsi"/>
                <w:sz w:val="16"/>
                <w:szCs w:val="16"/>
              </w:rPr>
              <w:t>18.6</w:t>
            </w:r>
            <w:r w:rsidRPr="00E02321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4E700A7" w14:textId="716DE728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2 (</w:t>
            </w:r>
            <w:r w:rsidR="00FF72CC" w:rsidRPr="00E02321">
              <w:rPr>
                <w:rFonts w:cstheme="minorHAnsi"/>
                <w:sz w:val="16"/>
                <w:szCs w:val="16"/>
              </w:rPr>
              <w:t>46.8</w:t>
            </w:r>
            <w:r w:rsidRPr="00E02321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D10BD4B" w14:textId="21260EE2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5 (53.2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63AA9AE" w14:textId="23457FEC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0 (3</w:t>
            </w:r>
            <w:r w:rsidR="00FF72CC" w:rsidRPr="00E02321">
              <w:rPr>
                <w:rFonts w:cstheme="minorHAnsi"/>
                <w:sz w:val="16"/>
                <w:szCs w:val="16"/>
              </w:rPr>
              <w:t>7</w:t>
            </w:r>
            <w:r w:rsidRPr="00E02321">
              <w:rPr>
                <w:rFonts w:cstheme="minorHAnsi"/>
                <w:sz w:val="16"/>
                <w:szCs w:val="16"/>
              </w:rPr>
              <w:t>.</w:t>
            </w:r>
            <w:r w:rsidR="00FF72CC" w:rsidRPr="00E02321">
              <w:rPr>
                <w:rFonts w:cstheme="minorHAnsi"/>
                <w:sz w:val="16"/>
                <w:szCs w:val="16"/>
              </w:rPr>
              <w:t>0</w:t>
            </w:r>
            <w:r w:rsidRPr="00E02321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38C6455" w14:textId="514A5380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6 (</w:t>
            </w:r>
            <w:r w:rsidR="00FF72CC" w:rsidRPr="00E02321">
              <w:rPr>
                <w:rFonts w:cstheme="minorHAnsi"/>
                <w:sz w:val="16"/>
                <w:szCs w:val="16"/>
              </w:rPr>
              <w:t>46.2</w:t>
            </w:r>
            <w:r w:rsidRPr="00E02321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BF1EEE9" w14:textId="010FBD79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0 (</w:t>
            </w:r>
            <w:r w:rsidR="00FF72CC" w:rsidRPr="00E02321">
              <w:rPr>
                <w:rFonts w:cstheme="minorHAnsi"/>
                <w:sz w:val="16"/>
                <w:szCs w:val="16"/>
              </w:rPr>
              <w:t>44.8</w:t>
            </w:r>
            <w:r w:rsidRPr="00E02321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0B675F47" w14:textId="7DD4B1E3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86 (</w:t>
            </w:r>
            <w:r w:rsidR="00FF72CC" w:rsidRPr="00E02321">
              <w:rPr>
                <w:rFonts w:cstheme="minorHAnsi"/>
                <w:sz w:val="16"/>
                <w:szCs w:val="16"/>
              </w:rPr>
              <w:t>34.1</w:t>
            </w:r>
            <w:r w:rsidRPr="00E02321">
              <w:rPr>
                <w:rFonts w:cstheme="minorHAnsi"/>
                <w:sz w:val="16"/>
                <w:szCs w:val="16"/>
              </w:rPr>
              <w:t>%)</w:t>
            </w:r>
          </w:p>
        </w:tc>
      </w:tr>
      <w:tr w:rsidR="00E02321" w:rsidRPr="00E02321" w14:paraId="55AAF31E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B0224BF" w14:textId="77777777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C4878C5" w14:textId="7777777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34DFF0C" w14:textId="71EA4DE5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23E5544" w14:textId="53490015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</w:t>
            </w:r>
            <w:r w:rsidR="00FF72CC" w:rsidRPr="00E02321">
              <w:rPr>
                <w:rFonts w:cstheme="minorHAnsi"/>
                <w:sz w:val="16"/>
                <w:szCs w:val="16"/>
              </w:rPr>
              <w:t xml:space="preserve"> (8.9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C59C661" w14:textId="2A561FEE" w:rsidR="00601789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1 (15.1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B1C4551" w14:textId="54AEDAE6" w:rsidR="00601789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2 (5.3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69BF23D" w14:textId="404B9A46" w:rsidR="00601789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1 (44.7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7A908BE" w14:textId="428703E4" w:rsidR="00601789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8 (17.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AC14129" w14:textId="2EE66A6E" w:rsidR="00601789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 (11.1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2ED7718" w14:textId="2B849283" w:rsidR="00601789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7 (53.8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AFEAC35" w14:textId="45E18FB7" w:rsidR="00601789" w:rsidRPr="00E02321" w:rsidRDefault="00FF72CC" w:rsidP="00FF72CC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3 (19.4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77215AF2" w14:textId="0ED863AE" w:rsidR="00601789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79 (14.5%)</w:t>
            </w:r>
          </w:p>
        </w:tc>
      </w:tr>
      <w:tr w:rsidR="00E02321" w:rsidRPr="00E02321" w14:paraId="73618EB0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334DB10" w14:textId="77777777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 w:val="restart"/>
            <w:tcBorders>
              <w:top w:val="nil"/>
              <w:left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DC4E8CC" w14:textId="5B65C2BF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Number of systemic regimens</w:t>
            </w:r>
          </w:p>
        </w:tc>
        <w:tc>
          <w:tcPr>
            <w:tcW w:w="17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623E135" w14:textId="69ED0C40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98374EA" w14:textId="0431EF76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328F380" w14:textId="712F0473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5123BB5" w14:textId="57A95C3F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72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7897029" w14:textId="5C28EBDA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EA0B3D5" w14:textId="22C9E0E2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61FAB2D" w14:textId="62E704BC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7F6AB0C" w14:textId="12B25AD0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D0CD310" w14:textId="7C1D4F1D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6009CF46" w14:textId="63AD3FC3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80</w:t>
            </w:r>
          </w:p>
        </w:tc>
      </w:tr>
      <w:tr w:rsidR="00E02321" w:rsidRPr="00E02321" w14:paraId="224A6E81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71FC34A" w14:textId="4F45E0F7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893E23E" w14:textId="6D2099A3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C5B6819" w14:textId="7777777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regimen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9B55F6C" w14:textId="65B1457E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 (100.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E1A91FD" w14:textId="782200EE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1 (63.3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C5F9C5B" w14:textId="204C5E52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71 (41.3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AFE3C3A" w14:textId="73F5075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 (50.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6596FDC" w14:textId="7C22B3E8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1 (78.6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0252F41" w14:textId="31C3EABA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8 (57.1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D928C67" w14:textId="2182D87F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A2149AB" w14:textId="08DB1075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3 (54.2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6A1427DE" w14:textId="0E4FA9EC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39 (49.6%)</w:t>
            </w:r>
          </w:p>
        </w:tc>
      </w:tr>
      <w:tr w:rsidR="00E02321" w:rsidRPr="00E02321" w14:paraId="7990CBE0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C7E1233" w14:textId="642FEB28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B8CDF02" w14:textId="35C63E1C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6541735" w14:textId="7777777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 regimens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30B3108" w14:textId="2EDEFD9F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F64E583" w14:textId="7F40E33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4 (28.6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CC591C2" w14:textId="49A225B6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51 (29.7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27577AD" w14:textId="7886EB10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 (50.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F7CE42A" w14:textId="4AC9C11D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7.1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54A0190" w14:textId="2A2196BC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 (28.6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32AD725" w14:textId="33B854A8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D8C5425" w14:textId="5A1C82D5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5 (20.8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3B850800" w14:textId="0F85C71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77 (27.5%)</w:t>
            </w:r>
          </w:p>
        </w:tc>
      </w:tr>
      <w:tr w:rsidR="00E02321" w:rsidRPr="00E02321" w14:paraId="653BE038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2EA5573" w14:textId="0D4A7B5E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2DCE708" w14:textId="2C22540B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F97F7F8" w14:textId="7777777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-5 regimens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410CBAB" w14:textId="3BB4897D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3625282" w14:textId="6B95205B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 (8.2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E043AF1" w14:textId="19E90FDC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6 (26.7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355F0D1" w14:textId="2E1FA920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3043D6C" w14:textId="402FE29F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 (14.3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4B51441" w14:textId="4649941C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 (14.3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1D6C80B" w14:textId="419486AD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7C5444F" w14:textId="656BFC22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5 (20.8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45DA5D58" w14:textId="5F7A8ECE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59 (21.1%)</w:t>
            </w:r>
          </w:p>
        </w:tc>
      </w:tr>
      <w:tr w:rsidR="00E02321" w:rsidRPr="00E02321" w14:paraId="15B2DBE6" w14:textId="77777777" w:rsidTr="00FF72CC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515A9B9" w14:textId="23BB09D7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6B1CEED4" w14:textId="4F0902BD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00325F0" w14:textId="7777777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6-10 regimens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3D349D2" w14:textId="180B5A40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BC3CAC3" w14:textId="06921AED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1469400" w14:textId="4B2E497F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 (2.3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BA892E7" w14:textId="0FA7FEDA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D1865A8" w14:textId="3AE8BCF3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C00D1A6" w14:textId="0DA58242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6778B45" w14:textId="79FF65EC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326B839" w14:textId="5AFC1B68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4.2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1F763A9A" w14:textId="623AA6C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5 (1.8%)</w:t>
            </w:r>
          </w:p>
        </w:tc>
      </w:tr>
      <w:tr w:rsidR="00E02321" w:rsidRPr="00E02321" w14:paraId="175DEE72" w14:textId="77777777" w:rsidTr="00FF72CC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3C6EE43" w14:textId="5062A533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1AF58D5" w14:textId="7ED1C3D2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Combined treatment</w:t>
            </w:r>
            <w:r w:rsidR="00202E83" w:rsidRPr="00E02321">
              <w:rPr>
                <w:rFonts w:cstheme="minorHAnsi"/>
                <w:sz w:val="16"/>
                <w:szCs w:val="16"/>
              </w:rPr>
              <w:t xml:space="preserve"> (multiple treatments per patient possible)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EEFAAB7" w14:textId="3D4E60ED" w:rsidR="00601789" w:rsidRPr="00E02321" w:rsidRDefault="0083718D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B74DEF6" w14:textId="008D9AD2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D9A4AD9" w14:textId="6638D3BD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3364B9C" w14:textId="3D71141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72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4FF8559" w14:textId="7E481D30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9AB93D4" w14:textId="79EDFEB2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6530675" w14:textId="4EF7BA3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A2B7332" w14:textId="55F60F16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FEF23F3" w14:textId="3C1305FB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0442F281" w14:textId="247BB17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80</w:t>
            </w:r>
          </w:p>
        </w:tc>
      </w:tr>
      <w:tr w:rsidR="00E02321" w:rsidRPr="00E02321" w14:paraId="1A1143B4" w14:textId="77777777" w:rsidTr="00FF72CC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9914C02" w14:textId="60642054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61D8BDF" w14:textId="1CDDF346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68BA4C1" w14:textId="7777777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FOLFIRI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63C698A" w14:textId="1B0BD5C1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6A99C6A" w14:textId="02E1192C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9 (18.4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3E25AB7" w14:textId="677180AB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90 (52.3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DBEC78B" w14:textId="3105A238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25.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AF9E7A7" w14:textId="0F7FB9C4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038C870" w14:textId="1B92C56F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 (28.6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D6E3134" w14:textId="5BAD9EAD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7625A6D" w14:textId="35BE7600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9 (37.5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2333ECD4" w14:textId="2F40D59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13 (40.4%)</w:t>
            </w:r>
          </w:p>
        </w:tc>
      </w:tr>
      <w:tr w:rsidR="00E02321" w:rsidRPr="00E02321" w14:paraId="2E3CC678" w14:textId="77777777" w:rsidTr="00FF72CC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35F1D32" w14:textId="2DAC63E8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2EFC19C" w14:textId="78C2F9DA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2E34B3A" w14:textId="7777777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FOLFOX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4C9A379" w14:textId="53B3872E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33.3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69123A9" w14:textId="5D02024C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 (8.2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911E7E7" w14:textId="0801ECC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29 (75.0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EFA7D22" w14:textId="2756BDEB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 (50.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A9F50B4" w14:textId="320647AE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CE7CA94" w14:textId="09E60722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 (21.4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3536AA8" w14:textId="2EAD2AF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22F6F2B" w14:textId="68DED9EA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7 (29.2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00C8B10C" w14:textId="4C19CB0A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46 (52.1%)</w:t>
            </w:r>
          </w:p>
        </w:tc>
      </w:tr>
      <w:tr w:rsidR="00E02321" w:rsidRPr="00E02321" w14:paraId="5B70F741" w14:textId="77777777" w:rsidTr="00FF72CC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C96AA68" w14:textId="6CC7EB14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B1441B1" w14:textId="6EBDDDDD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32906BC" w14:textId="7777777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FOLFOXIRI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7F40F45" w14:textId="0E16481D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8FAB404" w14:textId="3014192B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4D8E826" w14:textId="1A3E905A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2 (7.0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04EECD2" w14:textId="734AF9CD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EE0072A" w14:textId="35F8AFE2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37F85B0" w14:textId="1735A27E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E3889F5" w14:textId="44561095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A112764" w14:textId="7FA76A4D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6F20E152" w14:textId="167E579C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2 (4.3%)</w:t>
            </w:r>
          </w:p>
        </w:tc>
      </w:tr>
      <w:tr w:rsidR="00E02321" w:rsidRPr="00E02321" w14:paraId="325C58A1" w14:textId="77777777" w:rsidTr="00FF72CC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7CA6B2E" w14:textId="60AA5F0E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B7E9322" w14:textId="74182403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1DF6DDF" w14:textId="7777777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GEMCIS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386DAC8" w14:textId="07D92A93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783EB2B" w14:textId="65E4F129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7 (75.5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AE1B985" w14:textId="71597C01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097088B" w14:textId="1E5E2150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D2FA58C" w14:textId="20804A7E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7EEB8A9" w14:textId="4744ACDE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7.1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C2F0C33" w14:textId="34C70F94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3F3F472" w14:textId="5157E6C5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6 (25.0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10F56CD1" w14:textId="1C14D312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4 (15.7%)</w:t>
            </w:r>
          </w:p>
        </w:tc>
      </w:tr>
      <w:tr w:rsidR="00E02321" w:rsidRPr="00E02321" w14:paraId="2DBF97AA" w14:textId="77777777" w:rsidTr="00FF72CC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BC0F600" w14:textId="57795972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4AA2BD9" w14:textId="1B2819C4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F611979" w14:textId="7777777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GEMOX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B1AF12D" w14:textId="3142F90F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3A32A5C" w14:textId="724582E9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0 (20.4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59CCB30" w14:textId="10F71E1D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B2BBA05" w14:textId="1C30CD03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78C1388" w14:textId="74B691FF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3D60759" w14:textId="42746A34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7.1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4E4AAFE" w14:textId="53AD6660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3807497" w14:textId="37B5251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 (8.3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0205A60B" w14:textId="1E90F995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3 (4.6%)</w:t>
            </w:r>
          </w:p>
        </w:tc>
      </w:tr>
      <w:tr w:rsidR="00E02321" w:rsidRPr="00E02321" w14:paraId="4C74AC33" w14:textId="77777777" w:rsidTr="00FF72CC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A2A19EC" w14:textId="033A95E6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C312FF4" w14:textId="1813A73C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76096679" w14:textId="7777777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Other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61AD310F" w14:textId="51A32FD3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 (66.7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4C3FE517" w14:textId="3B232D54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2.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4A4478A0" w14:textId="2664EDBA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9 (16.9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3FD460BA" w14:textId="39B8F301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 (75.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518F87CD" w14:textId="0806A095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4 (100.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0A59A136" w14:textId="3C4F2A91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1 (78.6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2B8A5103" w14:textId="3E3D40E6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7452A2FF" w14:textId="7D479253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1 (45.8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214418B5" w14:textId="5C022615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71 (25.4%)</w:t>
            </w:r>
          </w:p>
        </w:tc>
      </w:tr>
      <w:tr w:rsidR="00E02321" w:rsidRPr="00E02321" w14:paraId="0A447716" w14:textId="77777777" w:rsidTr="00FF72CC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D7D51D6" w14:textId="77777777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BB97460" w14:textId="7777777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14B28DF9" w14:textId="042BA11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 xml:space="preserve">Not </w:t>
            </w:r>
            <w:proofErr w:type="spellStart"/>
            <w:r w:rsidRPr="00E02321">
              <w:rPr>
                <w:rFonts w:cstheme="minorHAnsi"/>
                <w:sz w:val="16"/>
                <w:szCs w:val="16"/>
              </w:rPr>
              <w:t>categorised</w:t>
            </w:r>
            <w:proofErr w:type="spellEnd"/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20FD501E" w14:textId="1442D43D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33.3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30F74D64" w14:textId="2FC09821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0 (20.4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1A60BB8A" w14:textId="26E7BF39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52 (30.2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0C07582E" w14:textId="5C1138A1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 (75.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10CE9549" w14:textId="1BB6643D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1 (78.6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6041CA50" w14:textId="3F303347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3 (92.9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56FB5320" w14:textId="68869E9C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02B0DA54" w14:textId="02383441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9 (37.5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55B48AFA" w14:textId="4C60291C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99 (35.4%)</w:t>
            </w:r>
          </w:p>
        </w:tc>
      </w:tr>
      <w:tr w:rsidR="00E02321" w:rsidRPr="00E02321" w14:paraId="2F9A04C4" w14:textId="77777777" w:rsidTr="00332AE7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286ACAC" w14:textId="77777777" w:rsidR="00FF72CC" w:rsidRPr="00E02321" w:rsidRDefault="00FF72CC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39B1429" w14:textId="225B4D68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Single systemic therapy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F611BED" w14:textId="7DB598E2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B78FAF6" w14:textId="48C08819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8 (9.0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B407B20" w14:textId="202F685E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3 (10.8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3C0203D" w14:textId="4EDB2913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2 (17.7%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CA1A50B" w14:textId="14A3AE8D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2 (37.9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0456B84" w14:textId="5881B69B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5 (53.2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23A7C99" w14:textId="5E83C028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0 (31.3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8CAC4A9" w14:textId="579E21E1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6 (18.8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5E76162" w14:textId="76C5423A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0 (38.0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88FCC36" w14:textId="4A88F1CC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86 (18.1%)</w:t>
            </w:r>
          </w:p>
        </w:tc>
      </w:tr>
      <w:tr w:rsidR="00E02321" w:rsidRPr="00E02321" w14:paraId="0A701F48" w14:textId="77777777" w:rsidTr="00332AE7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95F2D0E" w14:textId="77777777" w:rsidR="00FF72CC" w:rsidRPr="00E02321" w:rsidRDefault="00FF72CC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3504913" w14:textId="01E0C7C8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A1059B0" w14:textId="2E1088A0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T</w:t>
            </w:r>
            <w:r w:rsidR="00202E83" w:rsidRPr="00E02321">
              <w:rPr>
                <w:rFonts w:cstheme="minorHAnsi"/>
                <w:sz w:val="16"/>
                <w:szCs w:val="16"/>
              </w:rPr>
              <w:t>yrosine kinase inhibito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04D6B1D" w14:textId="0FB5DF38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6 (94.8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512F786" w14:textId="34D8FE81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3AEAE2B" w14:textId="703E92CF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F5C6B5B" w14:textId="1D1AC3C6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78F63B1" w14:textId="75145C79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 (8.0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2F04AC7" w14:textId="7B59FF44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10.0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7718717" w14:textId="448830A7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9584C2D" w14:textId="6F0AB46E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 (13.3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4B6F5DD9" w14:textId="634CBBF8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3 (23.1%)</w:t>
            </w:r>
          </w:p>
        </w:tc>
      </w:tr>
      <w:tr w:rsidR="00E02321" w:rsidRPr="00E02321" w14:paraId="3E5492DC" w14:textId="77777777" w:rsidTr="00332AE7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CFB8152" w14:textId="77777777" w:rsidR="00FF72CC" w:rsidRPr="00E02321" w:rsidRDefault="00FF72CC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79CDCBC" w14:textId="77777777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7CD101B" w14:textId="7F7DC4AD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 xml:space="preserve">Cytotoxic </w:t>
            </w:r>
            <w:r w:rsidR="00202E83" w:rsidRPr="00E02321">
              <w:rPr>
                <w:rFonts w:cstheme="minorHAnsi"/>
                <w:sz w:val="16"/>
                <w:szCs w:val="16"/>
              </w:rPr>
              <w:t>c</w:t>
            </w:r>
            <w:r w:rsidRPr="00E02321">
              <w:rPr>
                <w:rFonts w:cstheme="minorHAnsi"/>
                <w:sz w:val="16"/>
                <w:szCs w:val="16"/>
              </w:rPr>
              <w:t>hemotherapy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0EFC6BB" w14:textId="01038A33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2.6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9A7D57E" w14:textId="5E0BAD06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2 (92.3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6B6096E" w14:textId="3C863F01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2 (100.0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094A5D1" w14:textId="17C04FA4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7 (31.8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1AA0949" w14:textId="6D425C3C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1 (84.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332FE81" w14:textId="3219468A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9 (90.0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65A4B32" w14:textId="60B12D55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 (33.3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10376B5" w14:textId="63013C96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5 (83.3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2CEDEAC7" w14:textId="208F866D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19 (63.9%)</w:t>
            </w:r>
          </w:p>
        </w:tc>
      </w:tr>
      <w:tr w:rsidR="00E02321" w:rsidRPr="00E02321" w14:paraId="177A9AFE" w14:textId="77777777" w:rsidTr="00332AE7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38B2311" w14:textId="77777777" w:rsidR="00FF72CC" w:rsidRPr="00E02321" w:rsidRDefault="00FF72CC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BCD058F" w14:textId="77777777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35B3C9C" w14:textId="16B62A91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Immunotherapy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E30D14F" w14:textId="425A6F71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2.6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1DABD16" w14:textId="445B0D3C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F94B25D" w14:textId="48C69B5C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68B4432" w14:textId="369B9240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7C404A9" w14:textId="04F631CD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5F3A0B5" w14:textId="55BD6965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E692D60" w14:textId="78A0ED85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 (33.3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3FE8BD3" w14:textId="1FB32802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1746F03A" w14:textId="5E189413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 (1.6%)</w:t>
            </w:r>
          </w:p>
        </w:tc>
      </w:tr>
      <w:tr w:rsidR="00E02321" w:rsidRPr="00E02321" w14:paraId="7CFF22E9" w14:textId="77777777" w:rsidTr="00332AE7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FAE6B1B" w14:textId="77777777" w:rsidR="00FF72CC" w:rsidRPr="00E02321" w:rsidRDefault="00FF72CC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14FF101" w14:textId="77777777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2DD997D" w14:textId="3CE2F212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Octreotide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A56405B" w14:textId="7B77274A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9EFA4C4" w14:textId="7BFE7E39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990FEDE" w14:textId="50019545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A8E7AAA" w14:textId="72F9520F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0 (45.5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704BAE0" w14:textId="2289317E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B820B86" w14:textId="1B0CEECA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700FFF3" w14:textId="419FFB7A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C67F93F" w14:textId="5F1F4C1E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3BD1DC59" w14:textId="75B553CA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0 (5.4%)</w:t>
            </w:r>
          </w:p>
        </w:tc>
      </w:tr>
      <w:tr w:rsidR="00E02321" w:rsidRPr="00E02321" w14:paraId="35B7991F" w14:textId="77777777" w:rsidTr="00332AE7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50876E7" w14:textId="77777777" w:rsidR="00FF72CC" w:rsidRPr="00E02321" w:rsidRDefault="00FF72CC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0C66929" w14:textId="77777777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6BD43CE" w14:textId="2BCADDBE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P</w:t>
            </w:r>
            <w:r w:rsidR="00202E83" w:rsidRPr="00E02321">
              <w:rPr>
                <w:rFonts w:cstheme="minorHAnsi"/>
                <w:sz w:val="16"/>
                <w:szCs w:val="16"/>
              </w:rPr>
              <w:t>eptide receptor radionuclide therapy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5DEFD9F" w14:textId="0673A4AD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6B470B0" w14:textId="60A9D69B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353E50E" w14:textId="0ECC56FC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487311C" w14:textId="2F50F96A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 (18.2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173F616" w14:textId="21070412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8B467A8" w14:textId="34F84549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BF984AE" w14:textId="7B3CD05E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E63D4B0" w14:textId="0625BAF1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66E336BB" w14:textId="3A88988D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 (2.3%)</w:t>
            </w:r>
          </w:p>
        </w:tc>
      </w:tr>
      <w:tr w:rsidR="00E02321" w:rsidRPr="00E02321" w14:paraId="6A3CF5DF" w14:textId="77777777" w:rsidTr="00332AE7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F190BB9" w14:textId="77777777" w:rsidR="00FF72CC" w:rsidRPr="00E02321" w:rsidRDefault="00FF72CC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EE39232" w14:textId="77777777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B6C67C5" w14:textId="6E387102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Antihormonal Therapy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8D5E813" w14:textId="003FCBA6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135163D" w14:textId="452945B8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CA30D3C" w14:textId="20A69A13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63F8001" w14:textId="5C6BA938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4.5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D1E6B99" w14:textId="35331384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4.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312A020" w14:textId="55F67CF9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C95D9C6" w14:textId="4F59D57A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BD034DA" w14:textId="3061A277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2D888AAE" w14:textId="418FD717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 (1.1%)</w:t>
            </w:r>
          </w:p>
        </w:tc>
      </w:tr>
      <w:tr w:rsidR="00E02321" w:rsidRPr="00E02321" w14:paraId="2BD898A6" w14:textId="77777777" w:rsidTr="00332AE7">
        <w:trPr>
          <w:cantSplit/>
          <w:jc w:val="center"/>
        </w:trPr>
        <w:tc>
          <w:tcPr>
            <w:tcW w:w="1814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5E1CF29" w14:textId="77777777" w:rsidR="00FF72CC" w:rsidRPr="00E02321" w:rsidRDefault="00FF72CC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2D532B5" w14:textId="77777777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8072949" w14:textId="16408337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m</w:t>
            </w:r>
            <w:r w:rsidR="00202E83" w:rsidRPr="00E02321">
              <w:rPr>
                <w:rFonts w:cstheme="minorHAnsi"/>
                <w:sz w:val="16"/>
                <w:szCs w:val="16"/>
              </w:rPr>
              <w:t>onoclonal antibody</w:t>
            </w:r>
            <w:r w:rsidRPr="00E02321">
              <w:rPr>
                <w:rFonts w:cstheme="minorHAnsi"/>
                <w:sz w:val="16"/>
                <w:szCs w:val="16"/>
              </w:rPr>
              <w:t xml:space="preserve"> (non</w:t>
            </w:r>
            <w:r w:rsidR="00202E83" w:rsidRPr="00E02321">
              <w:rPr>
                <w:rFonts w:cstheme="minorHAnsi"/>
                <w:sz w:val="16"/>
                <w:szCs w:val="16"/>
              </w:rPr>
              <w:t>-immuno-oncology</w:t>
            </w:r>
            <w:r w:rsidRPr="00E02321">
              <w:rPr>
                <w:rFonts w:cstheme="minorHAnsi"/>
                <w:sz w:val="16"/>
                <w:szCs w:val="16"/>
              </w:rPr>
              <w:t>) monotherapy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5C7C610" w14:textId="4A930019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C0626E8" w14:textId="15F09DB6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6.7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30F7CFB" w14:textId="497704FA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43A75D6" w14:textId="6F68B8F9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1C7659C" w14:textId="41722495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4.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9920DD4" w14:textId="6E7DA6CA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3295708" w14:textId="2D9858F0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 (33.3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3FC9FA7" w14:textId="1AF7C8CC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3.3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1D85AA07" w14:textId="0B508F8E" w:rsidR="00FF72CC" w:rsidRPr="00E02321" w:rsidRDefault="00FF72CC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5 (2.7%)</w:t>
            </w:r>
          </w:p>
        </w:tc>
      </w:tr>
      <w:tr w:rsidR="00E02321" w:rsidRPr="00E02321" w14:paraId="2BC5F2CA" w14:textId="77777777" w:rsidTr="00601789">
        <w:trPr>
          <w:cantSplit/>
          <w:jc w:val="center"/>
        </w:trPr>
        <w:tc>
          <w:tcPr>
            <w:tcW w:w="18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CD84EE4" w14:textId="6287917C" w:rsidR="00601789" w:rsidRPr="00E02321" w:rsidRDefault="00601789" w:rsidP="00601789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After TARE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1573A60" w14:textId="13024039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 xml:space="preserve">Post-TARE systemic </w:t>
            </w:r>
            <w:r w:rsidRPr="00E02321">
              <w:rPr>
                <w:rFonts w:cstheme="minorHAnsi"/>
                <w:sz w:val="16"/>
                <w:szCs w:val="16"/>
              </w:rPr>
              <w:lastRenderedPageBreak/>
              <w:t>therapy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A673B87" w14:textId="5DDD3B62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lastRenderedPageBreak/>
              <w:t xml:space="preserve">n </w:t>
            </w:r>
            <w:r w:rsidRPr="00E02321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563B542" w14:textId="44460DD1" w:rsidR="00601789" w:rsidRPr="00E02321" w:rsidRDefault="002964B5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22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D2D91B3" w14:textId="4D81DD29" w:rsidR="00601789" w:rsidRPr="00E02321" w:rsidRDefault="002964B5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83B4903" w14:textId="1F07D9CC" w:rsidR="00601789" w:rsidRPr="00E02321" w:rsidRDefault="002964B5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37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56CA86B" w14:textId="7578900D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5</w:t>
            </w:r>
            <w:r w:rsidR="002964B5" w:rsidRPr="00E02321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485F0C8" w14:textId="52C5EF66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</w:t>
            </w:r>
            <w:r w:rsidR="002964B5" w:rsidRPr="00E02321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172EF50" w14:textId="23C2575B" w:rsidR="00601789" w:rsidRPr="00E02321" w:rsidRDefault="002964B5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153B4EA" w14:textId="6AB73978" w:rsidR="00601789" w:rsidRPr="00E02321" w:rsidRDefault="002964B5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3506194" w14:textId="1FB44C6E" w:rsidR="00601789" w:rsidRPr="00E02321" w:rsidRDefault="00601789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7</w:t>
            </w:r>
            <w:r w:rsidR="002964B5" w:rsidRPr="00E02321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2DBC4C40" w14:textId="158C2877" w:rsidR="00601789" w:rsidRPr="00E02321" w:rsidRDefault="002964B5" w:rsidP="00601789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027</w:t>
            </w:r>
          </w:p>
        </w:tc>
      </w:tr>
      <w:tr w:rsidR="00E02321" w:rsidRPr="00E02321" w14:paraId="3B5AFDE2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0CD758A" w14:textId="2A92F32B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5233302" w14:textId="16DFF52B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268A195" w14:textId="50DC0F8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30B7A0B" w14:textId="0C96F81A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25 (29.6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A55B237" w14:textId="468D7DBA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5 (37.5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4A2DDFC" w14:textId="1F6522D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87 (36.7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72B0855" w14:textId="61DE754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6 (27.6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8EB5B0E" w14:textId="477B4CC4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0 (42.5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810E813" w14:textId="18A63A1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7 (21.9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BA3FF62" w14:textId="35978A9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2 (37.5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D8954AD" w14:textId="1E36643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8 (35.4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78825746" w14:textId="137F9E2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40 (33.1%)</w:t>
            </w:r>
          </w:p>
        </w:tc>
      </w:tr>
      <w:tr w:rsidR="00E02321" w:rsidRPr="00E02321" w14:paraId="4D61CD34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D5C7B92" w14:textId="25B3CF8B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FFD3FC5" w14:textId="500A656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1843718" w14:textId="229819D2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84254FB" w14:textId="24E58074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62 (62.1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3C3030A" w14:textId="55DE692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63 (52.5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B587903" w14:textId="55820B93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06 (44.7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C2754E4" w14:textId="0097C2B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4 (58.6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BF05869" w14:textId="3742A4A1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1 (44.7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E7CAD15" w14:textId="658CAF63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9 (59.4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008B88D" w14:textId="3B71F84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7 (53.1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99CBC5B" w14:textId="4126A63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2 (53.2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3CF2E5AC" w14:textId="1B5CEF8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564 (54.9%)</w:t>
            </w:r>
          </w:p>
        </w:tc>
      </w:tr>
      <w:tr w:rsidR="00E02321" w:rsidRPr="00E02321" w14:paraId="6DF7B3AA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7D9FDE7" w14:textId="271DA0DC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0EE8972" w14:textId="0B611DCD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A1B9E13" w14:textId="433A8F7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 xml:space="preserve">Missing </w:t>
            </w:r>
            <w:r w:rsidRPr="00E02321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08C1990" w14:textId="38B0DEBB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5 (8.3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9BDACBD" w14:textId="3F893524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2 (10.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C989938" w14:textId="5FE02C0B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4 (18.6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53AA28E" w14:textId="31B85331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8 (13.8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57AF7AE" w14:textId="7AA4F58F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6 (12.8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97C9CBD" w14:textId="735C30C1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6 (18.7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C95BFEC" w14:textId="2597BC51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 (9.4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7F0A296" w14:textId="70FBE8AF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9 (11.4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659A5D3C" w14:textId="0E8D938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23 (12.0%)</w:t>
            </w:r>
          </w:p>
        </w:tc>
      </w:tr>
      <w:tr w:rsidR="00E02321" w:rsidRPr="00E02321" w14:paraId="2C25E35A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DD74610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46A7C3FB" w14:textId="1AED10F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Single or combined (regimens) systemic therapie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D164AE1" w14:textId="13B0BC8F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B435348" w14:textId="01D46463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25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0DEDE2D" w14:textId="665E0EF4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0FE4934" w14:textId="16032914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64B1640" w14:textId="7CC93A7F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9A15E3B" w14:textId="075E461D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EA8D421" w14:textId="46B47FE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DDEAF89" w14:textId="36943D9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300E16E" w14:textId="0C45964D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53D4F773" w14:textId="5B484D5B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40</w:t>
            </w:r>
          </w:p>
        </w:tc>
      </w:tr>
      <w:tr w:rsidR="00E02321" w:rsidRPr="00E02321" w14:paraId="08955170" w14:textId="77777777" w:rsidTr="00332AE7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2814B5E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35350BEC" w14:textId="7777777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F172E1C" w14:textId="7E3E71D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Combined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750BCB1" w14:textId="6527473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 (2.4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F63A7F1" w14:textId="6BC00EB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7 (37.8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D2EB9FE" w14:textId="7F1D558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4 (27.6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4A21F69" w14:textId="17A40412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6.3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A9BECB1" w14:textId="6A60FD04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AD40B5C" w14:textId="0E57D18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14.3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3C47FB8" w14:textId="5474DE7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46491A2" w14:textId="365362EF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3.6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1133BAE3" w14:textId="40995BA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7 (13.8%)</w:t>
            </w:r>
          </w:p>
        </w:tc>
      </w:tr>
      <w:tr w:rsidR="00E02321" w:rsidRPr="00E02321" w14:paraId="5D2B109D" w14:textId="77777777" w:rsidTr="00332AE7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6A277E2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01DDF9D7" w14:textId="7777777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BC64D53" w14:textId="3CA258A4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Single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191470A" w14:textId="6D35856F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99 (79.2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D5F2BF6" w14:textId="35C3B5A2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0 (22.2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7267AB2" w14:textId="0CBA9DD2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6 (29.9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A3DE218" w14:textId="61F4BBFC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6 (37.5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3178DFC" w14:textId="3FBB5E22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5 (25.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9AEB92A" w14:textId="21AA724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 (28.6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F025813" w14:textId="161B4ED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7 (58.3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7F9A63F" w14:textId="47059A1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2 (42.9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7F6B9474" w14:textId="1D6910A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67 (49.1%)</w:t>
            </w:r>
          </w:p>
        </w:tc>
      </w:tr>
      <w:tr w:rsidR="00E02321" w:rsidRPr="00E02321" w14:paraId="7F9FD153" w14:textId="77777777" w:rsidTr="00332AE7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C2DAAA5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5EF851A8" w14:textId="7777777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7619270" w14:textId="3B2F581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53BCEEA" w14:textId="44EB9804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3 (18.4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27DED82" w14:textId="1DBBD9F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8 (40.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40D4981" w14:textId="56E619FB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7 (42.5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CC992F6" w14:textId="78BBF0C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0 (62.5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C17AA94" w14:textId="6447038C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5 (75.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2F7C6FC" w14:textId="68427A8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 (57.1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6997582" w14:textId="0C5CB07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5 (41.7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83DCC67" w14:textId="3BA4900F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5 (53.6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15D74C89" w14:textId="7203DD0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26 (37.1%)</w:t>
            </w:r>
          </w:p>
        </w:tc>
      </w:tr>
      <w:tr w:rsidR="00E02321" w:rsidRPr="00E02321" w14:paraId="4EFF5F19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E128533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278CE420" w14:textId="185A7A6A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Number of systemic regimen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31856FF" w14:textId="24559A24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7CE5765" w14:textId="03072E9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1FB809B" w14:textId="4165A1C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88175A7" w14:textId="4EBA2F6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98B5C1E" w14:textId="57B9B4F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259AA37" w14:textId="0A60888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4E3C61E" w14:textId="53EB437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13420FA" w14:textId="0388475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7E1D383" w14:textId="1E256192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6D7C275F" w14:textId="3E0E4A9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7</w:t>
            </w:r>
          </w:p>
        </w:tc>
      </w:tr>
      <w:tr w:rsidR="00E02321" w:rsidRPr="00E02321" w14:paraId="56318907" w14:textId="77777777" w:rsidTr="00332AE7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EA4C4F1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22243EC3" w14:textId="52C9875A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3887B88" w14:textId="71CE327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regimen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5F7EF32" w14:textId="6052E61B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 (66.7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39FFC07" w14:textId="610BDA6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9 (52.9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B94481E" w14:textId="283670A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9 (37.5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29FB438" w14:textId="510F1B3F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3D16BA3" w14:textId="4B951322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41B14E6" w14:textId="310BD1A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DFD8D61" w14:textId="2D75AB8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3258333" w14:textId="363B938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100.0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012727E1" w14:textId="79780DDD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1 (44.7%)</w:t>
            </w:r>
          </w:p>
        </w:tc>
      </w:tr>
      <w:tr w:rsidR="00E02321" w:rsidRPr="00E02321" w14:paraId="36042D12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9FA995D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2DDA7388" w14:textId="7777777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08EEDB7" w14:textId="19AA2A0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-5 regimens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6425FFE" w14:textId="31A2F11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B697D4B" w14:textId="3F421DAA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5 (29.4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8F8A759" w14:textId="47E9F1C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5 (20.8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638D9FA" w14:textId="0F5E1D1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E0EFABA" w14:textId="288E5E6F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FB5802C" w14:textId="78C99DD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102E037" w14:textId="69B83E6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6607BB7" w14:textId="5C3FE431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7E76FE3C" w14:textId="0743C75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0 (21.3%)</w:t>
            </w:r>
          </w:p>
        </w:tc>
      </w:tr>
      <w:tr w:rsidR="00E02321" w:rsidRPr="00E02321" w14:paraId="69CDFAD9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40C96F5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52082001" w14:textId="7777777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CC09F88" w14:textId="7CF2E71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 regimens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4B4DDBA" w14:textId="21C9DF1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33.3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9AB00B0" w14:textId="4740E9D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 (11.8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0462ACB" w14:textId="5A1BD842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 (16.7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EE472D4" w14:textId="48FC82A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100.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D161AFC" w14:textId="773B209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4162BEF" w14:textId="1A2D4F6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100.0%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1A0495C" w14:textId="268EFE0B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D2B50F3" w14:textId="1A220AAA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71CD3DEF" w14:textId="6ECD1E3D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9 (19.1%)</w:t>
            </w:r>
          </w:p>
        </w:tc>
      </w:tr>
      <w:tr w:rsidR="00E02321" w:rsidRPr="00E02321" w14:paraId="302D94B2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D9BD74E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4E9FA22D" w14:textId="7777777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D1D8631" w14:textId="68F57B4D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6-10 regimens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0B1EA94" w14:textId="5307D021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481155E" w14:textId="7F0C5BC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5.9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71D9CAC" w14:textId="19215DDF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 (12.5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6107768" w14:textId="20647564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0C1B39E" w14:textId="48F8435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21457EB" w14:textId="03A6F99C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17D8999" w14:textId="37C29284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8146C8A" w14:textId="26FFCD9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5294C3EF" w14:textId="13045A0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 (8.5%)</w:t>
            </w:r>
          </w:p>
        </w:tc>
      </w:tr>
      <w:tr w:rsidR="00E02321" w:rsidRPr="00E02321" w14:paraId="5B1270E2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742C66E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7C3643F" w14:textId="7777777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DE98925" w14:textId="3BA909E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More than 10 regimens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33F3C7D" w14:textId="6DC8547B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C005E8E" w14:textId="395DF25D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5382A94" w14:textId="6800C76F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 (12.5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6C6440F" w14:textId="399281B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F2DDA8D" w14:textId="325D1F9C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D262AA9" w14:textId="4486D50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C3F94A0" w14:textId="3E7B985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E358215" w14:textId="3E7EC55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15CC562B" w14:textId="0A4B015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 (6.4%)</w:t>
            </w:r>
          </w:p>
        </w:tc>
      </w:tr>
      <w:tr w:rsidR="00E02321" w:rsidRPr="00E02321" w14:paraId="03DA5E0B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F3086DD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 w:val="restart"/>
            <w:tcBorders>
              <w:top w:val="nil"/>
              <w:left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23B286BB" w14:textId="0CE86F2F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 xml:space="preserve">Combined treatment (multiple treatments per patient possible) </w:t>
            </w:r>
          </w:p>
        </w:tc>
        <w:tc>
          <w:tcPr>
            <w:tcW w:w="17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2E7817D" w14:textId="66D99D4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565F4BCF" w14:textId="1A099FA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20EC3545" w14:textId="5120293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20C44F37" w14:textId="288057CC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261FBED5" w14:textId="0DA9186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2AE8C0A8" w14:textId="0DBF64F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3E33A740" w14:textId="40C355A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5EA42142" w14:textId="6F9DB9D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599CC71A" w14:textId="1443C73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6E8F2063" w14:textId="2305897C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7</w:t>
            </w:r>
          </w:p>
        </w:tc>
      </w:tr>
      <w:tr w:rsidR="00E02321" w:rsidRPr="00E02321" w14:paraId="4AF814F2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DCE0B29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648F140F" w14:textId="7C72F81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0018081" w14:textId="35E67A4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FOLFIRI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4ABB4C6" w14:textId="6427A10A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A42D696" w14:textId="44F0F55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6 (35.3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12F1D59" w14:textId="15442BEB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8 (75.0%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785A589" w14:textId="3453D2F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100.0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D2C808A" w14:textId="0290C873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F4C0D12" w14:textId="6F691D7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39E2455" w14:textId="10EF807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4E4C4F2" w14:textId="2E9C000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7643954" w14:textId="0BBEC2D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5 (53.2%)</w:t>
            </w:r>
          </w:p>
        </w:tc>
      </w:tr>
      <w:tr w:rsidR="00E02321" w:rsidRPr="00E02321" w14:paraId="1059E314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3FEA36A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ACFEB1A" w14:textId="2E72EFBC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57B3D3B" w14:textId="6F0072D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FOLFOX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3E8D2C8" w14:textId="5F59F2D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5EB0E09" w14:textId="69A32EB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 (23.5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5863EC5" w14:textId="3D090822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7 (29.2%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A22DAB0" w14:textId="5B39B67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62C8AF3" w14:textId="0766952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5DB4D2A" w14:textId="1E89CC8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100.0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92C29A2" w14:textId="4F21205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E4622EA" w14:textId="6FA6C23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100.0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3B6369C" w14:textId="4BB0A86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3 (27.7%)</w:t>
            </w:r>
          </w:p>
        </w:tc>
      </w:tr>
      <w:tr w:rsidR="00E02321" w:rsidRPr="00E02321" w14:paraId="5A54585E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3FAE6E8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7B794B36" w14:textId="3CEA84C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7475D69" w14:textId="50471CCF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FOLFOXIRI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7D77CA9" w14:textId="18C7209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0D60814" w14:textId="51B5EF5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E00D94E" w14:textId="6BD53E92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4.2%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19D70DB" w14:textId="272540F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FFF747F" w14:textId="0574EDEA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6251E67" w14:textId="6C9D739C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90C2F68" w14:textId="44E276C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3838863" w14:textId="38FF350C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1814357A" w14:textId="7B61F50C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2.1%)</w:t>
            </w:r>
          </w:p>
        </w:tc>
      </w:tr>
      <w:tr w:rsidR="00E02321" w:rsidRPr="00E02321" w14:paraId="78EA6EDC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DC7D055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4590157C" w14:textId="32DE9F8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3951043" w14:textId="62FAB20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GEMCIS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89DA87D" w14:textId="2A3B0B71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355AE8E" w14:textId="404C53BB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 (23.5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916740C" w14:textId="4BAB6C91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D6ED0DF" w14:textId="1EEDE2DF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F4FACB1" w14:textId="71D7CDF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EA0C62F" w14:textId="1E3EDC7D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8DFE8A5" w14:textId="3EF3B3F1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0ECC740" w14:textId="54BEDBB3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06A4BCC4" w14:textId="3175D35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 (8.5%)</w:t>
            </w:r>
          </w:p>
        </w:tc>
      </w:tr>
      <w:tr w:rsidR="00E02321" w:rsidRPr="00E02321" w14:paraId="2E175E4E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6D506F5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1578C211" w14:textId="29FB7E0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4B9D094" w14:textId="274D21A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GEMOX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783A5C3" w14:textId="1354637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 (100.0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07B2E8B" w14:textId="2FBA3F34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6 (35.3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0B531FB" w14:textId="0A70C49B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24B5FD3" w14:textId="2DAE9DF1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0A7DBDF" w14:textId="7F054E8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2AAD906" w14:textId="5A1622B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F547AF1" w14:textId="264B03DD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6FD5F80" w14:textId="5245A45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114563EE" w14:textId="7C6DC1C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9 19.1%</w:t>
            </w:r>
          </w:p>
        </w:tc>
      </w:tr>
      <w:tr w:rsidR="00E02321" w:rsidRPr="00E02321" w14:paraId="4064DA82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198663F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2E97768C" w14:textId="7829E9C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03ABB5C6" w14:textId="6B513712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Other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6D692965" w14:textId="3632B0D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7665F7EE" w14:textId="75F0D5E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5.9%)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40E5698F" w14:textId="5A9B0E83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 (12.5%)</w:t>
            </w:r>
          </w:p>
        </w:tc>
        <w:tc>
          <w:tcPr>
            <w:tcW w:w="126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3C0F75C8" w14:textId="7B19F3E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38264389" w14:textId="09A192A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2EF9BC5B" w14:textId="4A1671BC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3DBBC3E1" w14:textId="26DFEA9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675659E4" w14:textId="7991325A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76C360C8" w14:textId="08CAD06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 (8.5%)</w:t>
            </w:r>
          </w:p>
        </w:tc>
      </w:tr>
      <w:tr w:rsidR="00E02321" w:rsidRPr="00E02321" w14:paraId="0B444BF6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9FAAC7F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0B86A1D" w14:textId="5458F13B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DCBBC8A" w14:textId="3BEE2FB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 xml:space="preserve">Not </w:t>
            </w:r>
            <w:proofErr w:type="spellStart"/>
            <w:r w:rsidRPr="00E02321">
              <w:rPr>
                <w:rFonts w:cstheme="minorHAnsi"/>
                <w:sz w:val="16"/>
                <w:szCs w:val="16"/>
              </w:rPr>
              <w:t>categorised</w:t>
            </w:r>
            <w:proofErr w:type="spellEnd"/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C0CEA74" w14:textId="7207A67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 (100.0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68B2255" w14:textId="11F99A01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5 (29.4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2B0E794" w14:textId="21181AA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1 (45.8%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7B0E44C" w14:textId="23331E31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832EEAE" w14:textId="1683671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4FB7674" w14:textId="6AF8423A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100.0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DFC39E7" w14:textId="77364F6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0460CC3" w14:textId="2BDF057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100.0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A64775F" w14:textId="022D27A3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1 (44.7%)</w:t>
            </w:r>
          </w:p>
        </w:tc>
      </w:tr>
      <w:tr w:rsidR="00E02321" w:rsidRPr="00E02321" w14:paraId="661D07DA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76340D1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2995F02" w14:textId="7777777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Single systemic therapy</w:t>
            </w:r>
          </w:p>
          <w:p w14:paraId="55BA59DB" w14:textId="6E674CAB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9160EC8" w14:textId="034D327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E4201E6" w14:textId="61E7109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54F95F8" w14:textId="7B62EA7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9391486" w14:textId="004A54E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DD532D2" w14:textId="6C30ECA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70B6979" w14:textId="38AE9CAB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BDA0FDD" w14:textId="7B5ACC1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79F6103" w14:textId="4F90068C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8596DC1" w14:textId="4C67CEE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9D471C2" w14:textId="5CCDB8F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67</w:t>
            </w:r>
          </w:p>
        </w:tc>
      </w:tr>
      <w:tr w:rsidR="00E02321" w:rsidRPr="00E02321" w14:paraId="34D328CA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5536ED1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CCF16FB" w14:textId="26F2905F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FB1407F" w14:textId="6BF102C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Tyrosine kinase inhibito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E043382" w14:textId="0306D8DB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80 (80.8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238E74F" w14:textId="06A6389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2 (20.0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C0E7673" w14:textId="383E503C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 (11.5%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1E2EED2" w14:textId="2989D74C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16.7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9F0CE59" w14:textId="76737D7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62900ED" w14:textId="0A1F652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E1560B5" w14:textId="564E9603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52BED14" w14:textId="72A5826F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 (33.3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2132CC45" w14:textId="00911DDF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90 (53.9%)</w:t>
            </w:r>
          </w:p>
        </w:tc>
      </w:tr>
      <w:tr w:rsidR="00E02321" w:rsidRPr="00E02321" w14:paraId="47C058F0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9AD1E47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16F5912" w14:textId="7777777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7B8C1C1" w14:textId="18048AED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Cytotoxic hemotherapy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5EE0E7D" w14:textId="786C482B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2 (12.1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8AE912D" w14:textId="35418C34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8 (80.0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C0434ED" w14:textId="0F9016C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8 (69.2%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86F502C" w14:textId="76BA044C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16.7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1638D5C" w14:textId="4883069B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 (80.0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332F969" w14:textId="7BE5098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50.0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596F5B5" w14:textId="75C5B94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 (42.9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B5CDBF3" w14:textId="44D46C23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7 (58.3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246EBFC9" w14:textId="422C19C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54 (32.2%)</w:t>
            </w:r>
          </w:p>
        </w:tc>
      </w:tr>
      <w:tr w:rsidR="00E02321" w:rsidRPr="00E02321" w14:paraId="697BE794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E3D847D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91086EE" w14:textId="7777777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A1511EE" w14:textId="55C736FD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Immunotherapy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55DBD83" w14:textId="2984BC0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7 (7.1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83C3391" w14:textId="2A7A3B9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8930796" w14:textId="7DBB579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B96CB07" w14:textId="6946581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2F79499" w14:textId="1B53366B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F0C8F3D" w14:textId="329D93D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FE01950" w14:textId="425A34E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3 (42.9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337D92B" w14:textId="5CA23C5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8.3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40932EEC" w14:textId="6869D5B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1 (6.6%)</w:t>
            </w:r>
          </w:p>
        </w:tc>
      </w:tr>
      <w:tr w:rsidR="00E02321" w:rsidRPr="00E02321" w14:paraId="29933557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DC5AC7C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37715F8" w14:textId="7777777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A92ADED" w14:textId="5A62459B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Octreotide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82726FB" w14:textId="5107E122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10F2267" w14:textId="7C0120F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CA7C49A" w14:textId="58D33523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B2E1319" w14:textId="57FABDA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4 (66.7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19F870A" w14:textId="0AF493FA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20.0%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00C6645" w14:textId="75203CD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6BC4487" w14:textId="5022E35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F9DB240" w14:textId="0F2CADE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0FCC3ED5" w14:textId="0CCBEBB1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5 (3.0%)</w:t>
            </w:r>
          </w:p>
        </w:tc>
      </w:tr>
      <w:tr w:rsidR="00E02321" w:rsidRPr="00E02321" w14:paraId="5B6C147C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B02BA30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2AD7830" w14:textId="7777777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3E89E7B" w14:textId="34F1D3F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Peptide receptor radionuclide therapy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E14B4BD" w14:textId="6CF3B863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B66B19E" w14:textId="77505C0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DB8D716" w14:textId="59F4EED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72034EB" w14:textId="27F812FA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99AF19E" w14:textId="6A548413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833F080" w14:textId="0B44D93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B9E1786" w14:textId="6324B87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AF92BED" w14:textId="5450C9CD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6416D812" w14:textId="1BE929CD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E02321" w:rsidRPr="00E02321" w14:paraId="0B14B9A7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AE3A250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9D6BA1E" w14:textId="7777777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DAEEFD4" w14:textId="14901871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Antihormonal Therapy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B339D8A" w14:textId="58415821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62F84FC" w14:textId="236A814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80D86D3" w14:textId="25F20CA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9FA06E0" w14:textId="6838952E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7E67805" w14:textId="23D5DB32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F973DF1" w14:textId="262FD539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8303692" w14:textId="3C632BAA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CAA47B7" w14:textId="44511CDC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2B8E3F07" w14:textId="5AF5558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E02321" w:rsidRPr="00E02321" w14:paraId="2474BECA" w14:textId="77777777" w:rsidTr="00601789">
        <w:trPr>
          <w:cantSplit/>
          <w:jc w:val="center"/>
        </w:trPr>
        <w:tc>
          <w:tcPr>
            <w:tcW w:w="18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265D22E" w14:textId="77777777" w:rsidR="002964B5" w:rsidRPr="00E02321" w:rsidRDefault="002964B5" w:rsidP="002964B5">
            <w:pPr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73CEF86" w14:textId="7777777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7BDC617" w14:textId="104967D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monoclonal antibody (non-immuno-oncology) monotherapy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665351A" w14:textId="462B0C44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3B2EAA1" w14:textId="2100490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1E00791" w14:textId="05800F8B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5 (19.2%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A8F20DC" w14:textId="6021AE28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FEC9A4C" w14:textId="23352BE5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2E8318D" w14:textId="47E8F5B0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50.0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0C19CD3" w14:textId="5BD00257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1 (14.3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EAA4A1B" w14:textId="2F896686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75E9C698" w14:textId="130E052C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r w:rsidRPr="00E02321">
              <w:rPr>
                <w:rFonts w:cstheme="minorHAnsi"/>
                <w:sz w:val="16"/>
                <w:szCs w:val="16"/>
              </w:rPr>
              <w:t>7 (4.2%)</w:t>
            </w:r>
          </w:p>
        </w:tc>
      </w:tr>
      <w:tr w:rsidR="00E02321" w:rsidRPr="00E02321" w14:paraId="7315E0C6" w14:textId="77777777" w:rsidTr="00601789">
        <w:trPr>
          <w:cantSplit/>
          <w:jc w:val="center"/>
        </w:trPr>
        <w:tc>
          <w:tcPr>
            <w:tcW w:w="1564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2873872F" w14:textId="318A779B" w:rsidR="002964B5" w:rsidRPr="00E02321" w:rsidRDefault="002964B5" w:rsidP="002964B5">
            <w:pPr>
              <w:keepNext/>
              <w:adjustRightInd w:val="0"/>
              <w:spacing w:before="29" w:after="29" w:line="184" w:lineRule="exact"/>
              <w:rPr>
                <w:rFonts w:cstheme="minorHAnsi"/>
                <w:sz w:val="16"/>
                <w:szCs w:val="16"/>
              </w:rPr>
            </w:pPr>
            <w:proofErr w:type="gramStart"/>
            <w:r w:rsidRPr="00E02321">
              <w:rPr>
                <w:rFonts w:cstheme="minorHAnsi"/>
                <w:sz w:val="16"/>
                <w:szCs w:val="16"/>
                <w:vertAlign w:val="superscript"/>
              </w:rPr>
              <w:t>d</w:t>
            </w:r>
            <w:proofErr w:type="gramEnd"/>
            <w:r w:rsidRPr="00E02321">
              <w:rPr>
                <w:rFonts w:cstheme="minorHAnsi"/>
                <w:sz w:val="16"/>
                <w:szCs w:val="16"/>
                <w:vertAlign w:val="superscript"/>
              </w:rPr>
              <w:t xml:space="preserve"> </w:t>
            </w:r>
            <w:r w:rsidR="00A22BCD" w:rsidRPr="00E02321">
              <w:rPr>
                <w:rFonts w:cstheme="minorHAnsi"/>
                <w:sz w:val="16"/>
                <w:szCs w:val="16"/>
              </w:rPr>
              <w:t>Missing data includes data from patients that were lost to follow-up or deceased before the first follow-up could be included (n=122).</w:t>
            </w:r>
          </w:p>
        </w:tc>
      </w:tr>
    </w:tbl>
    <w:p w14:paraId="69805467" w14:textId="517AD191" w:rsidR="00FF6EEC" w:rsidRPr="00E02321" w:rsidRDefault="00FF6EEC" w:rsidP="00172477">
      <w:pPr>
        <w:pStyle w:val="Heading1"/>
        <w:rPr>
          <w:color w:val="auto"/>
          <w:lang w:val="en-GB"/>
        </w:rPr>
      </w:pPr>
      <w:r w:rsidRPr="00E02321">
        <w:rPr>
          <w:color w:val="auto"/>
          <w:lang w:val="en-GB"/>
        </w:rPr>
        <w:lastRenderedPageBreak/>
        <w:t>Supplement 5: Safety: 30 days m</w:t>
      </w:r>
      <w:bookmarkStart w:id="1" w:name="_Toc41665370"/>
      <w:bookmarkEnd w:id="1"/>
      <w:r w:rsidRPr="00E02321">
        <w:rPr>
          <w:color w:val="auto"/>
          <w:lang w:val="en-GB"/>
        </w:rPr>
        <w:t>ortality and morbidity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4"/>
        <w:gridCol w:w="1798"/>
        <w:gridCol w:w="1122"/>
        <w:gridCol w:w="1122"/>
        <w:gridCol w:w="1116"/>
        <w:gridCol w:w="1104"/>
        <w:gridCol w:w="1088"/>
        <w:gridCol w:w="1144"/>
        <w:gridCol w:w="1147"/>
        <w:gridCol w:w="1156"/>
        <w:gridCol w:w="1109"/>
      </w:tblGrid>
      <w:tr w:rsidR="00E02321" w:rsidRPr="00E02321" w14:paraId="09B84D41" w14:textId="77777777" w:rsidTr="00332AE7">
        <w:tc>
          <w:tcPr>
            <w:tcW w:w="2842" w:type="dxa"/>
            <w:gridSpan w:val="2"/>
          </w:tcPr>
          <w:p w14:paraId="7B32E202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</w:p>
        </w:tc>
        <w:tc>
          <w:tcPr>
            <w:tcW w:w="1122" w:type="dxa"/>
          </w:tcPr>
          <w:p w14:paraId="6A156AD3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b/>
                <w:bCs/>
                <w:szCs w:val="20"/>
              </w:rPr>
              <w:t>HCC (n=422)</w:t>
            </w:r>
          </w:p>
        </w:tc>
        <w:tc>
          <w:tcPr>
            <w:tcW w:w="1122" w:type="dxa"/>
          </w:tcPr>
          <w:p w14:paraId="52B0037B" w14:textId="77777777" w:rsidR="00FF6EEC" w:rsidRPr="00E02321" w:rsidRDefault="00FF6EEC" w:rsidP="00332AE7">
            <w:pPr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b/>
                <w:bCs/>
                <w:szCs w:val="20"/>
              </w:rPr>
              <w:t>ICC</w:t>
            </w:r>
          </w:p>
          <w:p w14:paraId="458275ED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b/>
                <w:bCs/>
                <w:szCs w:val="20"/>
              </w:rPr>
              <w:t>(n=120)</w:t>
            </w:r>
          </w:p>
        </w:tc>
        <w:tc>
          <w:tcPr>
            <w:tcW w:w="1116" w:type="dxa"/>
          </w:tcPr>
          <w:p w14:paraId="38F2E2AF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b/>
                <w:bCs/>
                <w:szCs w:val="20"/>
              </w:rPr>
              <w:t>mCRC (n=237)</w:t>
            </w:r>
          </w:p>
        </w:tc>
        <w:tc>
          <w:tcPr>
            <w:tcW w:w="1104" w:type="dxa"/>
          </w:tcPr>
          <w:p w14:paraId="58EF2864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b/>
                <w:bCs/>
                <w:szCs w:val="20"/>
              </w:rPr>
              <w:t>NET (n=58)</w:t>
            </w:r>
          </w:p>
        </w:tc>
        <w:tc>
          <w:tcPr>
            <w:tcW w:w="1088" w:type="dxa"/>
          </w:tcPr>
          <w:p w14:paraId="69ED75D8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b/>
                <w:bCs/>
                <w:szCs w:val="20"/>
              </w:rPr>
              <w:t>Breast (n=47)</w:t>
            </w:r>
          </w:p>
        </w:tc>
        <w:tc>
          <w:tcPr>
            <w:tcW w:w="1144" w:type="dxa"/>
          </w:tcPr>
          <w:p w14:paraId="55CEC06D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b/>
                <w:bCs/>
                <w:szCs w:val="20"/>
              </w:rPr>
              <w:t>Pancreatic (n=32)</w:t>
            </w:r>
          </w:p>
        </w:tc>
        <w:tc>
          <w:tcPr>
            <w:tcW w:w="1147" w:type="dxa"/>
          </w:tcPr>
          <w:p w14:paraId="77B8F115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b/>
                <w:bCs/>
                <w:szCs w:val="20"/>
              </w:rPr>
              <w:t>Melanoma (n=32)</w:t>
            </w:r>
          </w:p>
        </w:tc>
        <w:tc>
          <w:tcPr>
            <w:tcW w:w="1156" w:type="dxa"/>
          </w:tcPr>
          <w:p w14:paraId="0D05AA85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b/>
                <w:bCs/>
                <w:szCs w:val="20"/>
              </w:rPr>
              <w:t>Other liver metastases (n=79)</w:t>
            </w:r>
          </w:p>
        </w:tc>
        <w:tc>
          <w:tcPr>
            <w:tcW w:w="1109" w:type="dxa"/>
          </w:tcPr>
          <w:p w14:paraId="2D6B5568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b/>
                <w:bCs/>
                <w:szCs w:val="20"/>
              </w:rPr>
              <w:t>All (n=1027)</w:t>
            </w:r>
          </w:p>
        </w:tc>
      </w:tr>
      <w:tr w:rsidR="00E02321" w:rsidRPr="00E02321" w14:paraId="4AC008EE" w14:textId="77777777" w:rsidTr="00332AE7">
        <w:tc>
          <w:tcPr>
            <w:tcW w:w="1044" w:type="dxa"/>
          </w:tcPr>
          <w:p w14:paraId="7E785B40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Deceased</w:t>
            </w:r>
          </w:p>
        </w:tc>
        <w:tc>
          <w:tcPr>
            <w:tcW w:w="1798" w:type="dxa"/>
          </w:tcPr>
          <w:p w14:paraId="6A519FA2" w14:textId="6B6E7320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Within 30 days</w:t>
            </w:r>
            <w:r w:rsidR="00332AE7" w:rsidRPr="00E02321">
              <w:rPr>
                <w:rFonts w:cstheme="minorHAnsi"/>
                <w:szCs w:val="20"/>
              </w:rPr>
              <w:t>*</w:t>
            </w:r>
          </w:p>
        </w:tc>
        <w:tc>
          <w:tcPr>
            <w:tcW w:w="1122" w:type="dxa"/>
          </w:tcPr>
          <w:p w14:paraId="5865ED94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3 (0.7%)</w:t>
            </w:r>
          </w:p>
        </w:tc>
        <w:tc>
          <w:tcPr>
            <w:tcW w:w="1122" w:type="dxa"/>
          </w:tcPr>
          <w:p w14:paraId="59583DE6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1 (0.8%)</w:t>
            </w:r>
          </w:p>
        </w:tc>
        <w:tc>
          <w:tcPr>
            <w:tcW w:w="1116" w:type="dxa"/>
          </w:tcPr>
          <w:p w14:paraId="294B996A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4 (1.7%)</w:t>
            </w:r>
          </w:p>
        </w:tc>
        <w:tc>
          <w:tcPr>
            <w:tcW w:w="1104" w:type="dxa"/>
          </w:tcPr>
          <w:p w14:paraId="544950D2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088" w:type="dxa"/>
          </w:tcPr>
          <w:p w14:paraId="1BAE75E9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1 (2.1%)</w:t>
            </w:r>
          </w:p>
        </w:tc>
        <w:tc>
          <w:tcPr>
            <w:tcW w:w="1144" w:type="dxa"/>
          </w:tcPr>
          <w:p w14:paraId="0EEE3B85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1 (3.1%)</w:t>
            </w:r>
          </w:p>
        </w:tc>
        <w:tc>
          <w:tcPr>
            <w:tcW w:w="1147" w:type="dxa"/>
          </w:tcPr>
          <w:p w14:paraId="646E28EB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56" w:type="dxa"/>
          </w:tcPr>
          <w:p w14:paraId="7124A3C6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09" w:type="dxa"/>
          </w:tcPr>
          <w:p w14:paraId="25ABCC0E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10 (1.0%)</w:t>
            </w:r>
          </w:p>
        </w:tc>
      </w:tr>
      <w:tr w:rsidR="00E02321" w:rsidRPr="00E02321" w14:paraId="43C9BE0B" w14:textId="77777777" w:rsidTr="00332AE7">
        <w:tc>
          <w:tcPr>
            <w:tcW w:w="1044" w:type="dxa"/>
            <w:vMerge w:val="restart"/>
          </w:tcPr>
          <w:p w14:paraId="4423761E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Adverse event Grade 3 or higher</w:t>
            </w:r>
          </w:p>
        </w:tc>
        <w:tc>
          <w:tcPr>
            <w:tcW w:w="1798" w:type="dxa"/>
          </w:tcPr>
          <w:p w14:paraId="1F7726B5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Abdominal Pain</w:t>
            </w:r>
          </w:p>
        </w:tc>
        <w:tc>
          <w:tcPr>
            <w:tcW w:w="1122" w:type="dxa"/>
          </w:tcPr>
          <w:p w14:paraId="39149E02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9 (2.1%)</w:t>
            </w:r>
          </w:p>
        </w:tc>
        <w:tc>
          <w:tcPr>
            <w:tcW w:w="1122" w:type="dxa"/>
          </w:tcPr>
          <w:p w14:paraId="66FE8BAA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4 (3.3%)</w:t>
            </w:r>
          </w:p>
        </w:tc>
        <w:tc>
          <w:tcPr>
            <w:tcW w:w="1116" w:type="dxa"/>
          </w:tcPr>
          <w:p w14:paraId="4E40E9E6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4 (1.7%)</w:t>
            </w:r>
          </w:p>
        </w:tc>
        <w:tc>
          <w:tcPr>
            <w:tcW w:w="1104" w:type="dxa"/>
          </w:tcPr>
          <w:p w14:paraId="2B5A0109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1 (1.7%)</w:t>
            </w:r>
          </w:p>
        </w:tc>
        <w:tc>
          <w:tcPr>
            <w:tcW w:w="1088" w:type="dxa"/>
          </w:tcPr>
          <w:p w14:paraId="36E68000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3 (6.4%)</w:t>
            </w:r>
          </w:p>
        </w:tc>
        <w:tc>
          <w:tcPr>
            <w:tcW w:w="1144" w:type="dxa"/>
          </w:tcPr>
          <w:p w14:paraId="43C94FA6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2 (6.3%)</w:t>
            </w:r>
          </w:p>
        </w:tc>
        <w:tc>
          <w:tcPr>
            <w:tcW w:w="1147" w:type="dxa"/>
          </w:tcPr>
          <w:p w14:paraId="1D01705E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1 (3.1%)</w:t>
            </w:r>
          </w:p>
        </w:tc>
        <w:tc>
          <w:tcPr>
            <w:tcW w:w="1156" w:type="dxa"/>
          </w:tcPr>
          <w:p w14:paraId="5B40908D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1 (1.3%)</w:t>
            </w:r>
          </w:p>
        </w:tc>
        <w:tc>
          <w:tcPr>
            <w:tcW w:w="1109" w:type="dxa"/>
          </w:tcPr>
          <w:p w14:paraId="56F65939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25 (2.4%)</w:t>
            </w:r>
          </w:p>
        </w:tc>
      </w:tr>
      <w:tr w:rsidR="00E02321" w:rsidRPr="00E02321" w14:paraId="7499DC50" w14:textId="77777777" w:rsidTr="00332AE7">
        <w:tc>
          <w:tcPr>
            <w:tcW w:w="1044" w:type="dxa"/>
            <w:vMerge/>
          </w:tcPr>
          <w:p w14:paraId="2D8C79C6" w14:textId="77777777" w:rsidR="00FF6EEC" w:rsidRPr="00E02321" w:rsidRDefault="00FF6EEC" w:rsidP="00332AE7">
            <w:pPr>
              <w:spacing w:after="160" w:line="259" w:lineRule="auto"/>
              <w:contextualSpacing/>
            </w:pPr>
          </w:p>
        </w:tc>
        <w:tc>
          <w:tcPr>
            <w:tcW w:w="1798" w:type="dxa"/>
          </w:tcPr>
          <w:p w14:paraId="0128693D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Fatigue</w:t>
            </w:r>
          </w:p>
        </w:tc>
        <w:tc>
          <w:tcPr>
            <w:tcW w:w="1122" w:type="dxa"/>
          </w:tcPr>
          <w:p w14:paraId="065A0781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6 (1.4%)</w:t>
            </w:r>
          </w:p>
        </w:tc>
        <w:tc>
          <w:tcPr>
            <w:tcW w:w="1122" w:type="dxa"/>
          </w:tcPr>
          <w:p w14:paraId="46DE9823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2 (1.7%)</w:t>
            </w:r>
          </w:p>
        </w:tc>
        <w:tc>
          <w:tcPr>
            <w:tcW w:w="1116" w:type="dxa"/>
          </w:tcPr>
          <w:p w14:paraId="647F457F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04" w:type="dxa"/>
          </w:tcPr>
          <w:p w14:paraId="0199FE5E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1 (1.7%)</w:t>
            </w:r>
          </w:p>
        </w:tc>
        <w:tc>
          <w:tcPr>
            <w:tcW w:w="1088" w:type="dxa"/>
          </w:tcPr>
          <w:p w14:paraId="0BC01ED7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2 (4.3%)</w:t>
            </w:r>
          </w:p>
        </w:tc>
        <w:tc>
          <w:tcPr>
            <w:tcW w:w="1144" w:type="dxa"/>
          </w:tcPr>
          <w:p w14:paraId="646BC48B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47" w:type="dxa"/>
          </w:tcPr>
          <w:p w14:paraId="155FF4CF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1 (3.1%)</w:t>
            </w:r>
          </w:p>
        </w:tc>
        <w:tc>
          <w:tcPr>
            <w:tcW w:w="1156" w:type="dxa"/>
          </w:tcPr>
          <w:p w14:paraId="1D3F5F00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2 (2.5%)</w:t>
            </w:r>
          </w:p>
        </w:tc>
        <w:tc>
          <w:tcPr>
            <w:tcW w:w="1109" w:type="dxa"/>
          </w:tcPr>
          <w:p w14:paraId="232C4683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14 (1.4%)</w:t>
            </w:r>
          </w:p>
        </w:tc>
      </w:tr>
      <w:tr w:rsidR="00E02321" w:rsidRPr="00E02321" w14:paraId="02132795" w14:textId="77777777" w:rsidTr="00332AE7">
        <w:tc>
          <w:tcPr>
            <w:tcW w:w="1044" w:type="dxa"/>
            <w:vMerge/>
          </w:tcPr>
          <w:p w14:paraId="4DA5E944" w14:textId="77777777" w:rsidR="00FF6EEC" w:rsidRPr="00E02321" w:rsidRDefault="00FF6EEC" w:rsidP="00332AE7">
            <w:pPr>
              <w:spacing w:after="160" w:line="259" w:lineRule="auto"/>
              <w:contextualSpacing/>
            </w:pPr>
          </w:p>
        </w:tc>
        <w:tc>
          <w:tcPr>
            <w:tcW w:w="1798" w:type="dxa"/>
          </w:tcPr>
          <w:p w14:paraId="70F2A772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Fever</w:t>
            </w:r>
          </w:p>
        </w:tc>
        <w:tc>
          <w:tcPr>
            <w:tcW w:w="1122" w:type="dxa"/>
          </w:tcPr>
          <w:p w14:paraId="280EC723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2 (0.5%)</w:t>
            </w:r>
          </w:p>
        </w:tc>
        <w:tc>
          <w:tcPr>
            <w:tcW w:w="1122" w:type="dxa"/>
          </w:tcPr>
          <w:p w14:paraId="59FA53F8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16" w:type="dxa"/>
          </w:tcPr>
          <w:p w14:paraId="73742B28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04" w:type="dxa"/>
          </w:tcPr>
          <w:p w14:paraId="4AA8841C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088" w:type="dxa"/>
          </w:tcPr>
          <w:p w14:paraId="3DE0F346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44" w:type="dxa"/>
          </w:tcPr>
          <w:p w14:paraId="79E19ABE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47" w:type="dxa"/>
          </w:tcPr>
          <w:p w14:paraId="5EFA74D1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56" w:type="dxa"/>
          </w:tcPr>
          <w:p w14:paraId="49605143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09" w:type="dxa"/>
          </w:tcPr>
          <w:p w14:paraId="0F1A614B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2 (0.2%)</w:t>
            </w:r>
          </w:p>
        </w:tc>
      </w:tr>
      <w:tr w:rsidR="00E02321" w:rsidRPr="00E02321" w14:paraId="35528388" w14:textId="77777777" w:rsidTr="00332AE7">
        <w:tc>
          <w:tcPr>
            <w:tcW w:w="1044" w:type="dxa"/>
            <w:vMerge/>
          </w:tcPr>
          <w:p w14:paraId="33E22E7C" w14:textId="77777777" w:rsidR="00FF6EEC" w:rsidRPr="00E02321" w:rsidRDefault="00FF6EEC" w:rsidP="00332AE7">
            <w:pPr>
              <w:spacing w:after="160" w:line="259" w:lineRule="auto"/>
              <w:contextualSpacing/>
            </w:pPr>
          </w:p>
        </w:tc>
        <w:tc>
          <w:tcPr>
            <w:tcW w:w="1798" w:type="dxa"/>
          </w:tcPr>
          <w:p w14:paraId="071E1D19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GI Ulceration</w:t>
            </w:r>
          </w:p>
        </w:tc>
        <w:tc>
          <w:tcPr>
            <w:tcW w:w="1122" w:type="dxa"/>
          </w:tcPr>
          <w:p w14:paraId="294F0E97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1 (0.2%)</w:t>
            </w:r>
          </w:p>
        </w:tc>
        <w:tc>
          <w:tcPr>
            <w:tcW w:w="1122" w:type="dxa"/>
          </w:tcPr>
          <w:p w14:paraId="58EF8DC5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1 (0.8%)</w:t>
            </w:r>
          </w:p>
        </w:tc>
        <w:tc>
          <w:tcPr>
            <w:tcW w:w="1116" w:type="dxa"/>
          </w:tcPr>
          <w:p w14:paraId="791EB360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2 (0.8%)</w:t>
            </w:r>
          </w:p>
        </w:tc>
        <w:tc>
          <w:tcPr>
            <w:tcW w:w="1104" w:type="dxa"/>
          </w:tcPr>
          <w:p w14:paraId="29D470E6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088" w:type="dxa"/>
          </w:tcPr>
          <w:p w14:paraId="55FBE751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44" w:type="dxa"/>
          </w:tcPr>
          <w:p w14:paraId="3BE5FE5F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47" w:type="dxa"/>
          </w:tcPr>
          <w:p w14:paraId="015C443A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56" w:type="dxa"/>
          </w:tcPr>
          <w:p w14:paraId="4BB22402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09" w:type="dxa"/>
          </w:tcPr>
          <w:p w14:paraId="0C1C50C0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4 (0.4%)</w:t>
            </w:r>
          </w:p>
        </w:tc>
      </w:tr>
      <w:tr w:rsidR="00E02321" w:rsidRPr="00E02321" w14:paraId="7D4FD799" w14:textId="77777777" w:rsidTr="00332AE7">
        <w:tc>
          <w:tcPr>
            <w:tcW w:w="1044" w:type="dxa"/>
            <w:vMerge/>
          </w:tcPr>
          <w:p w14:paraId="398CD192" w14:textId="77777777" w:rsidR="00FF6EEC" w:rsidRPr="00E02321" w:rsidRDefault="00FF6EEC" w:rsidP="00332AE7">
            <w:pPr>
              <w:spacing w:after="160" w:line="259" w:lineRule="auto"/>
              <w:contextualSpacing/>
            </w:pPr>
          </w:p>
        </w:tc>
        <w:tc>
          <w:tcPr>
            <w:tcW w:w="1798" w:type="dxa"/>
          </w:tcPr>
          <w:p w14:paraId="6A50ADB8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Gastritis</w:t>
            </w:r>
          </w:p>
        </w:tc>
        <w:tc>
          <w:tcPr>
            <w:tcW w:w="1122" w:type="dxa"/>
          </w:tcPr>
          <w:p w14:paraId="34256A53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22" w:type="dxa"/>
          </w:tcPr>
          <w:p w14:paraId="1A6CBD02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1 (0.8%)</w:t>
            </w:r>
          </w:p>
        </w:tc>
        <w:tc>
          <w:tcPr>
            <w:tcW w:w="1116" w:type="dxa"/>
          </w:tcPr>
          <w:p w14:paraId="589BBACF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2 (0.8%)</w:t>
            </w:r>
          </w:p>
        </w:tc>
        <w:tc>
          <w:tcPr>
            <w:tcW w:w="1104" w:type="dxa"/>
          </w:tcPr>
          <w:p w14:paraId="695A832B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088" w:type="dxa"/>
          </w:tcPr>
          <w:p w14:paraId="5066FF02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44" w:type="dxa"/>
          </w:tcPr>
          <w:p w14:paraId="1A51C945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47" w:type="dxa"/>
          </w:tcPr>
          <w:p w14:paraId="4EA311DD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56" w:type="dxa"/>
          </w:tcPr>
          <w:p w14:paraId="60F13528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09" w:type="dxa"/>
          </w:tcPr>
          <w:p w14:paraId="209132A0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3 (0.3%)</w:t>
            </w:r>
          </w:p>
        </w:tc>
      </w:tr>
      <w:tr w:rsidR="00E02321" w:rsidRPr="00E02321" w14:paraId="7DB57C32" w14:textId="77777777" w:rsidTr="00332AE7">
        <w:tc>
          <w:tcPr>
            <w:tcW w:w="1044" w:type="dxa"/>
            <w:vMerge/>
          </w:tcPr>
          <w:p w14:paraId="7B0F009D" w14:textId="77777777" w:rsidR="00FF6EEC" w:rsidRPr="00E02321" w:rsidRDefault="00FF6EEC" w:rsidP="00332AE7">
            <w:pPr>
              <w:spacing w:after="160" w:line="259" w:lineRule="auto"/>
              <w:contextualSpacing/>
            </w:pPr>
          </w:p>
        </w:tc>
        <w:tc>
          <w:tcPr>
            <w:tcW w:w="1798" w:type="dxa"/>
          </w:tcPr>
          <w:p w14:paraId="099786F1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Nausea</w:t>
            </w:r>
          </w:p>
        </w:tc>
        <w:tc>
          <w:tcPr>
            <w:tcW w:w="1122" w:type="dxa"/>
          </w:tcPr>
          <w:p w14:paraId="1520816D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3 (0.7%)</w:t>
            </w:r>
          </w:p>
        </w:tc>
        <w:tc>
          <w:tcPr>
            <w:tcW w:w="1122" w:type="dxa"/>
          </w:tcPr>
          <w:p w14:paraId="1B11FD14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16" w:type="dxa"/>
          </w:tcPr>
          <w:p w14:paraId="1C26B0E0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1 (0.4%)</w:t>
            </w:r>
          </w:p>
        </w:tc>
        <w:tc>
          <w:tcPr>
            <w:tcW w:w="1104" w:type="dxa"/>
          </w:tcPr>
          <w:p w14:paraId="135C353A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088" w:type="dxa"/>
          </w:tcPr>
          <w:p w14:paraId="5372C038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44" w:type="dxa"/>
          </w:tcPr>
          <w:p w14:paraId="74450F7D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47" w:type="dxa"/>
          </w:tcPr>
          <w:p w14:paraId="187024E0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56" w:type="dxa"/>
          </w:tcPr>
          <w:p w14:paraId="21435F99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1 (1.3%)</w:t>
            </w:r>
          </w:p>
        </w:tc>
        <w:tc>
          <w:tcPr>
            <w:tcW w:w="1109" w:type="dxa"/>
          </w:tcPr>
          <w:p w14:paraId="30B7293B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5 (0.5%)</w:t>
            </w:r>
          </w:p>
        </w:tc>
      </w:tr>
      <w:tr w:rsidR="00E02321" w:rsidRPr="00E02321" w14:paraId="5C75510C" w14:textId="77777777" w:rsidTr="00332AE7">
        <w:tc>
          <w:tcPr>
            <w:tcW w:w="1044" w:type="dxa"/>
            <w:vMerge/>
          </w:tcPr>
          <w:p w14:paraId="366A7A1C" w14:textId="77777777" w:rsidR="00FF6EEC" w:rsidRPr="00E02321" w:rsidRDefault="00FF6EEC" w:rsidP="00332AE7">
            <w:pPr>
              <w:spacing w:after="160" w:line="259" w:lineRule="auto"/>
              <w:contextualSpacing/>
            </w:pPr>
          </w:p>
        </w:tc>
        <w:tc>
          <w:tcPr>
            <w:tcW w:w="1798" w:type="dxa"/>
          </w:tcPr>
          <w:p w14:paraId="2DDB4609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Other</w:t>
            </w:r>
          </w:p>
        </w:tc>
        <w:tc>
          <w:tcPr>
            <w:tcW w:w="1122" w:type="dxa"/>
          </w:tcPr>
          <w:p w14:paraId="501A9425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15 (3.6%)</w:t>
            </w:r>
          </w:p>
        </w:tc>
        <w:tc>
          <w:tcPr>
            <w:tcW w:w="1122" w:type="dxa"/>
          </w:tcPr>
          <w:p w14:paraId="26B23738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8 (6.7%)</w:t>
            </w:r>
          </w:p>
        </w:tc>
        <w:tc>
          <w:tcPr>
            <w:tcW w:w="1116" w:type="dxa"/>
          </w:tcPr>
          <w:p w14:paraId="1DFD28C7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18 (7.6%)</w:t>
            </w:r>
          </w:p>
        </w:tc>
        <w:tc>
          <w:tcPr>
            <w:tcW w:w="1104" w:type="dxa"/>
          </w:tcPr>
          <w:p w14:paraId="14120E12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2 (3.4%)</w:t>
            </w:r>
          </w:p>
        </w:tc>
        <w:tc>
          <w:tcPr>
            <w:tcW w:w="1088" w:type="dxa"/>
          </w:tcPr>
          <w:p w14:paraId="13B28FB9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2 (4.3%)</w:t>
            </w:r>
          </w:p>
        </w:tc>
        <w:tc>
          <w:tcPr>
            <w:tcW w:w="1144" w:type="dxa"/>
          </w:tcPr>
          <w:p w14:paraId="4440751D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3 (9.4%)</w:t>
            </w:r>
          </w:p>
        </w:tc>
        <w:tc>
          <w:tcPr>
            <w:tcW w:w="1147" w:type="dxa"/>
          </w:tcPr>
          <w:p w14:paraId="77D9A941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2 (6.3%)</w:t>
            </w:r>
          </w:p>
        </w:tc>
        <w:tc>
          <w:tcPr>
            <w:tcW w:w="1156" w:type="dxa"/>
          </w:tcPr>
          <w:p w14:paraId="743F2D01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1 (1.3%)</w:t>
            </w:r>
          </w:p>
        </w:tc>
        <w:tc>
          <w:tcPr>
            <w:tcW w:w="1109" w:type="dxa"/>
          </w:tcPr>
          <w:p w14:paraId="36AE6C16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51 (5.0%)</w:t>
            </w:r>
          </w:p>
        </w:tc>
      </w:tr>
      <w:tr w:rsidR="00E02321" w:rsidRPr="00E02321" w14:paraId="03A12257" w14:textId="77777777" w:rsidTr="00332AE7">
        <w:tc>
          <w:tcPr>
            <w:tcW w:w="1044" w:type="dxa"/>
            <w:vMerge/>
          </w:tcPr>
          <w:p w14:paraId="1BB31706" w14:textId="77777777" w:rsidR="00FF6EEC" w:rsidRPr="00E02321" w:rsidRDefault="00FF6EEC" w:rsidP="00332AE7">
            <w:pPr>
              <w:spacing w:after="160" w:line="259" w:lineRule="auto"/>
              <w:contextualSpacing/>
            </w:pPr>
          </w:p>
        </w:tc>
        <w:tc>
          <w:tcPr>
            <w:tcW w:w="1798" w:type="dxa"/>
          </w:tcPr>
          <w:p w14:paraId="4086F69B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Radiation Cholecystitis</w:t>
            </w:r>
          </w:p>
        </w:tc>
        <w:tc>
          <w:tcPr>
            <w:tcW w:w="1122" w:type="dxa"/>
          </w:tcPr>
          <w:p w14:paraId="14AF5F58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22" w:type="dxa"/>
          </w:tcPr>
          <w:p w14:paraId="26E96DF0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1 (0.8%)</w:t>
            </w:r>
          </w:p>
        </w:tc>
        <w:tc>
          <w:tcPr>
            <w:tcW w:w="1116" w:type="dxa"/>
          </w:tcPr>
          <w:p w14:paraId="642B6827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1 (0.4%)</w:t>
            </w:r>
          </w:p>
        </w:tc>
        <w:tc>
          <w:tcPr>
            <w:tcW w:w="1104" w:type="dxa"/>
          </w:tcPr>
          <w:p w14:paraId="70478372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088" w:type="dxa"/>
          </w:tcPr>
          <w:p w14:paraId="028AA01B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44" w:type="dxa"/>
          </w:tcPr>
          <w:p w14:paraId="1B2CF0AC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47" w:type="dxa"/>
          </w:tcPr>
          <w:p w14:paraId="2619A731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56" w:type="dxa"/>
          </w:tcPr>
          <w:p w14:paraId="412FCFD4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09" w:type="dxa"/>
          </w:tcPr>
          <w:p w14:paraId="6244C75D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2 (0.2%)</w:t>
            </w:r>
          </w:p>
        </w:tc>
      </w:tr>
      <w:tr w:rsidR="00E02321" w:rsidRPr="00E02321" w14:paraId="53755092" w14:textId="77777777" w:rsidTr="00332AE7">
        <w:tc>
          <w:tcPr>
            <w:tcW w:w="1044" w:type="dxa"/>
            <w:vMerge/>
          </w:tcPr>
          <w:p w14:paraId="57AF1821" w14:textId="77777777" w:rsidR="00FF6EEC" w:rsidRPr="00E02321" w:rsidRDefault="00FF6EEC" w:rsidP="00332AE7">
            <w:pPr>
              <w:spacing w:after="160" w:line="259" w:lineRule="auto"/>
              <w:contextualSpacing/>
            </w:pPr>
          </w:p>
        </w:tc>
        <w:tc>
          <w:tcPr>
            <w:tcW w:w="1798" w:type="dxa"/>
          </w:tcPr>
          <w:p w14:paraId="733D907D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Radioembolisation-Induced Liver Disease (REILD)</w:t>
            </w:r>
          </w:p>
        </w:tc>
        <w:tc>
          <w:tcPr>
            <w:tcW w:w="1122" w:type="dxa"/>
          </w:tcPr>
          <w:p w14:paraId="1BDCF7D5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3 (0.7%)</w:t>
            </w:r>
          </w:p>
        </w:tc>
        <w:tc>
          <w:tcPr>
            <w:tcW w:w="1122" w:type="dxa"/>
          </w:tcPr>
          <w:p w14:paraId="071C79EE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2 (1.7%)</w:t>
            </w:r>
          </w:p>
        </w:tc>
        <w:tc>
          <w:tcPr>
            <w:tcW w:w="1116" w:type="dxa"/>
          </w:tcPr>
          <w:p w14:paraId="6A7E40E0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04" w:type="dxa"/>
          </w:tcPr>
          <w:p w14:paraId="088BD208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088" w:type="dxa"/>
          </w:tcPr>
          <w:p w14:paraId="77052BA9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44" w:type="dxa"/>
          </w:tcPr>
          <w:p w14:paraId="1C68D96C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47" w:type="dxa"/>
          </w:tcPr>
          <w:p w14:paraId="7D69D4C7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56" w:type="dxa"/>
          </w:tcPr>
          <w:p w14:paraId="6014E09C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09" w:type="dxa"/>
          </w:tcPr>
          <w:p w14:paraId="1BF9A680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5 (0.5%)</w:t>
            </w:r>
          </w:p>
        </w:tc>
      </w:tr>
      <w:tr w:rsidR="00E02321" w:rsidRPr="00E02321" w14:paraId="38F1D840" w14:textId="77777777" w:rsidTr="00332AE7">
        <w:tc>
          <w:tcPr>
            <w:tcW w:w="1044" w:type="dxa"/>
            <w:vMerge/>
          </w:tcPr>
          <w:p w14:paraId="56A0C33C" w14:textId="77777777" w:rsidR="00FF6EEC" w:rsidRPr="00E02321" w:rsidRDefault="00FF6EEC" w:rsidP="00332AE7">
            <w:pPr>
              <w:spacing w:after="160" w:line="259" w:lineRule="auto"/>
              <w:contextualSpacing/>
            </w:pPr>
          </w:p>
        </w:tc>
        <w:tc>
          <w:tcPr>
            <w:tcW w:w="1798" w:type="dxa"/>
          </w:tcPr>
          <w:p w14:paraId="706EB899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Vomiting</w:t>
            </w:r>
          </w:p>
        </w:tc>
        <w:tc>
          <w:tcPr>
            <w:tcW w:w="1122" w:type="dxa"/>
          </w:tcPr>
          <w:p w14:paraId="62ACC3AF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2 (0.5%)</w:t>
            </w:r>
          </w:p>
        </w:tc>
        <w:tc>
          <w:tcPr>
            <w:tcW w:w="1122" w:type="dxa"/>
          </w:tcPr>
          <w:p w14:paraId="18DC0564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16" w:type="dxa"/>
          </w:tcPr>
          <w:p w14:paraId="4BC7879F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04" w:type="dxa"/>
          </w:tcPr>
          <w:p w14:paraId="40AAC4BD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088" w:type="dxa"/>
          </w:tcPr>
          <w:p w14:paraId="724A68AA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44" w:type="dxa"/>
          </w:tcPr>
          <w:p w14:paraId="2B9E3214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47" w:type="dxa"/>
          </w:tcPr>
          <w:p w14:paraId="6EF3E787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56" w:type="dxa"/>
          </w:tcPr>
          <w:p w14:paraId="1E062413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-</w:t>
            </w:r>
          </w:p>
        </w:tc>
        <w:tc>
          <w:tcPr>
            <w:tcW w:w="1109" w:type="dxa"/>
          </w:tcPr>
          <w:p w14:paraId="6CA2B475" w14:textId="77777777" w:rsidR="00FF6EEC" w:rsidRPr="00E02321" w:rsidRDefault="00FF6EEC" w:rsidP="00332AE7">
            <w:pPr>
              <w:spacing w:after="160" w:line="259" w:lineRule="auto"/>
              <w:contextualSpacing/>
              <w:rPr>
                <w:rFonts w:cstheme="minorHAnsi"/>
                <w:szCs w:val="20"/>
              </w:rPr>
            </w:pPr>
            <w:r w:rsidRPr="00E02321">
              <w:rPr>
                <w:rFonts w:cstheme="minorHAnsi"/>
                <w:szCs w:val="20"/>
              </w:rPr>
              <w:t>2 (0.2%)</w:t>
            </w:r>
          </w:p>
        </w:tc>
      </w:tr>
      <w:tr w:rsidR="00332AE7" w:rsidRPr="00E02321" w14:paraId="6EDA4B00" w14:textId="77777777" w:rsidTr="00332AE7">
        <w:tc>
          <w:tcPr>
            <w:tcW w:w="12950" w:type="dxa"/>
            <w:gridSpan w:val="11"/>
          </w:tcPr>
          <w:p w14:paraId="0D5772C3" w14:textId="7178D1CB" w:rsidR="00332AE7" w:rsidRPr="00E02321" w:rsidRDefault="00332AE7" w:rsidP="00332AE7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E02321">
              <w:rPr>
                <w:rFonts w:asciiTheme="minorHAnsi" w:hAnsiTheme="minorHAnsi" w:cstheme="minorHAnsi"/>
                <w:szCs w:val="20"/>
              </w:rPr>
              <w:t>*7/10 patients died from intra-hepatic or extra-hepatic disease progression. 1 patient from pleural effusions and ascites. 2 patients exact cause of death unrelated to the treatment or the disease.</w:t>
            </w:r>
          </w:p>
        </w:tc>
      </w:tr>
    </w:tbl>
    <w:p w14:paraId="4EAD8399" w14:textId="0B5FAFC7" w:rsidR="00FF6EEC" w:rsidRPr="00E02321" w:rsidRDefault="00FF6EEC" w:rsidP="005745A6">
      <w:pPr>
        <w:rPr>
          <w:lang w:val="en-GB"/>
        </w:rPr>
      </w:pPr>
    </w:p>
    <w:p w14:paraId="70E712D9" w14:textId="77777777" w:rsidR="00FF6EEC" w:rsidRPr="00E02321" w:rsidRDefault="00FF6EEC">
      <w:pPr>
        <w:rPr>
          <w:lang w:val="en-GB"/>
        </w:rPr>
      </w:pPr>
      <w:r w:rsidRPr="00E02321">
        <w:rPr>
          <w:lang w:val="en-GB"/>
        </w:rPr>
        <w:br w:type="page"/>
      </w:r>
    </w:p>
    <w:p w14:paraId="3E293E14" w14:textId="75CF301E" w:rsidR="00172477" w:rsidRPr="00E02321" w:rsidRDefault="00172477" w:rsidP="00172477">
      <w:pPr>
        <w:pStyle w:val="Heading1"/>
        <w:rPr>
          <w:color w:val="auto"/>
          <w:lang w:val="en-GB"/>
        </w:rPr>
      </w:pPr>
      <w:r w:rsidRPr="00E02321">
        <w:rPr>
          <w:color w:val="auto"/>
          <w:lang w:val="en-GB"/>
        </w:rPr>
        <w:lastRenderedPageBreak/>
        <w:t>Supplement 6 – Child-Turcotte-Pugh (CTP) scores for HCC</w:t>
      </w:r>
    </w:p>
    <w:p w14:paraId="4F3F58BC" w14:textId="77777777" w:rsidR="00172477" w:rsidRPr="00E02321" w:rsidRDefault="00172477" w:rsidP="00172477">
      <w:pPr>
        <w:rPr>
          <w:lang w:val="en-GB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9"/>
        <w:gridCol w:w="1154"/>
        <w:gridCol w:w="1134"/>
      </w:tblGrid>
      <w:tr w:rsidR="00E02321" w:rsidRPr="00E02321" w14:paraId="73A18DE4" w14:textId="77777777" w:rsidTr="00172477">
        <w:trPr>
          <w:cantSplit/>
          <w:tblHeader/>
          <w:jc w:val="center"/>
        </w:trPr>
        <w:tc>
          <w:tcPr>
            <w:tcW w:w="51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C3C0B79" w14:textId="77777777" w:rsidR="00172477" w:rsidRPr="00E02321" w:rsidRDefault="00172477" w:rsidP="00172477">
            <w:pPr>
              <w:keepNext/>
              <w:adjustRightInd w:val="0"/>
              <w:spacing w:before="29" w:after="29" w:line="184" w:lineRule="exact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E02321">
              <w:rPr>
                <w:rFonts w:ascii="Arial" w:hAnsi="Arial" w:cs="Arial"/>
                <w:sz w:val="24"/>
                <w:szCs w:val="24"/>
              </w:rPr>
              <w:instrText>tc "</w:instrText>
            </w:r>
            <w:bookmarkStart w:id="2" w:name="_Toc43133269"/>
            <w:r w:rsidRPr="00E02321">
              <w:rPr>
                <w:rFonts w:ascii="Arial" w:hAnsi="Arial" w:cs="Arial"/>
                <w:sz w:val="24"/>
                <w:szCs w:val="24"/>
              </w:rPr>
              <w:instrText>Table 8 Child-Turcotte-Pugh Classification.</w:instrText>
            </w:r>
            <w:bookmarkEnd w:id="2"/>
            <w:r w:rsidRPr="00E02321">
              <w:rPr>
                <w:rFonts w:ascii="Arial" w:hAnsi="Arial" w:cs="Arial"/>
                <w:sz w:val="24"/>
                <w:szCs w:val="24"/>
              </w:rPr>
              <w:instrText xml:space="preserve">  " \f C \l 1</w:instrText>
            </w:r>
            <w:r w:rsidRPr="00E0232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  <w:vAlign w:val="bottom"/>
          </w:tcPr>
          <w:p w14:paraId="3690FF5E" w14:textId="77777777" w:rsidR="00172477" w:rsidRPr="00E02321" w:rsidRDefault="00172477" w:rsidP="00172477">
            <w:pPr>
              <w:keepNext/>
              <w:adjustRightInd w:val="0"/>
              <w:spacing w:before="29" w:after="29" w:line="184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Hepatocellular Carcinoma</w:t>
            </w:r>
            <w:r w:rsidRPr="00E02321">
              <w:rPr>
                <w:rFonts w:ascii="Arial" w:hAnsi="Arial" w:cs="Arial"/>
                <w:sz w:val="16"/>
                <w:szCs w:val="16"/>
              </w:rPr>
              <w:br/>
              <w:t>(n=422)</w:t>
            </w:r>
          </w:p>
        </w:tc>
      </w:tr>
      <w:tr w:rsidR="00E02321" w:rsidRPr="00E02321" w14:paraId="3954B8F0" w14:textId="77777777" w:rsidTr="00172477">
        <w:trPr>
          <w:cantSplit/>
          <w:jc w:val="center"/>
        </w:trPr>
        <w:tc>
          <w:tcPr>
            <w:tcW w:w="396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7CD4E61" w14:textId="77777777" w:rsidR="00172477" w:rsidRPr="00E02321" w:rsidRDefault="00172477" w:rsidP="00172477">
            <w:pPr>
              <w:keepNext/>
              <w:adjustRightInd w:val="0"/>
              <w:spacing w:before="29" w:after="29" w:line="184" w:lineRule="exact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Child-</w:t>
            </w:r>
            <w:proofErr w:type="spellStart"/>
            <w:r w:rsidRPr="00E02321">
              <w:rPr>
                <w:rFonts w:ascii="Arial" w:hAnsi="Arial" w:cs="Arial"/>
                <w:sz w:val="16"/>
                <w:szCs w:val="16"/>
              </w:rPr>
              <w:t>Turcotte</w:t>
            </w:r>
            <w:proofErr w:type="spellEnd"/>
            <w:r w:rsidRPr="00E02321">
              <w:rPr>
                <w:rFonts w:ascii="Arial" w:hAnsi="Arial" w:cs="Arial"/>
                <w:sz w:val="16"/>
                <w:szCs w:val="16"/>
              </w:rPr>
              <w:t>-Pugh severity (calculated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A449E1B" w14:textId="77777777" w:rsidR="00172477" w:rsidRPr="00E02321" w:rsidRDefault="00172477" w:rsidP="00172477">
            <w:pPr>
              <w:keepNext/>
              <w:adjustRightInd w:val="0"/>
              <w:spacing w:before="29" w:after="29" w:line="184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02321">
              <w:rPr>
                <w:rFonts w:ascii="Arial" w:hAnsi="Arial" w:cs="Arial"/>
                <w:sz w:val="16"/>
                <w:szCs w:val="16"/>
              </w:rPr>
              <w:t>n</w:t>
            </w:r>
            <w:r w:rsidRPr="00E0232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7572347E" w14:textId="77777777" w:rsidR="00172477" w:rsidRPr="00E02321" w:rsidRDefault="00172477" w:rsidP="00172477">
            <w:pPr>
              <w:keepNext/>
              <w:adjustRightInd w:val="0"/>
              <w:spacing w:before="29" w:after="29" w:line="184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</w:tr>
      <w:tr w:rsidR="00E02321" w:rsidRPr="00E02321" w14:paraId="386B8ACD" w14:textId="77777777" w:rsidTr="00172477">
        <w:trPr>
          <w:cantSplit/>
          <w:jc w:val="center"/>
        </w:trPr>
        <w:tc>
          <w:tcPr>
            <w:tcW w:w="39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247B013" w14:textId="77777777" w:rsidR="00172477" w:rsidRPr="00E02321" w:rsidRDefault="00172477" w:rsidP="00172477">
            <w:pPr>
              <w:adjustRightInd w:val="0"/>
              <w:spacing w:before="29" w:after="29" w:line="184" w:lineRule="exact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Child-</w:t>
            </w:r>
            <w:proofErr w:type="spellStart"/>
            <w:r w:rsidRPr="00E02321">
              <w:rPr>
                <w:rFonts w:ascii="Arial" w:hAnsi="Arial" w:cs="Arial"/>
                <w:sz w:val="16"/>
                <w:szCs w:val="16"/>
              </w:rPr>
              <w:t>Turcotte</w:t>
            </w:r>
            <w:proofErr w:type="spellEnd"/>
            <w:r w:rsidRPr="00E02321">
              <w:rPr>
                <w:rFonts w:ascii="Arial" w:hAnsi="Arial" w:cs="Arial"/>
                <w:sz w:val="16"/>
                <w:szCs w:val="16"/>
              </w:rPr>
              <w:t>-Pugh severity (calculated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33A7710" w14:textId="77777777" w:rsidR="00172477" w:rsidRPr="00E02321" w:rsidRDefault="00172477" w:rsidP="00172477">
            <w:pPr>
              <w:keepNext/>
              <w:adjustRightInd w:val="0"/>
              <w:spacing w:before="29" w:after="29" w:line="184" w:lineRule="exact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44F65018" w14:textId="77777777" w:rsidR="00172477" w:rsidRPr="00E02321" w:rsidRDefault="00172477" w:rsidP="00172477">
            <w:pPr>
              <w:keepNext/>
              <w:adjustRightInd w:val="0"/>
              <w:spacing w:before="29" w:after="29" w:line="184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131 (80.9%)</w:t>
            </w:r>
          </w:p>
        </w:tc>
      </w:tr>
      <w:tr w:rsidR="00E02321" w:rsidRPr="00E02321" w14:paraId="4C1DF908" w14:textId="77777777" w:rsidTr="00172477">
        <w:trPr>
          <w:cantSplit/>
          <w:jc w:val="center"/>
        </w:trPr>
        <w:tc>
          <w:tcPr>
            <w:tcW w:w="39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0B8AB66" w14:textId="77777777" w:rsidR="00172477" w:rsidRPr="00E02321" w:rsidRDefault="00172477" w:rsidP="00172477">
            <w:pPr>
              <w:adjustRightInd w:val="0"/>
              <w:spacing w:before="29" w:after="29" w:line="184" w:lineRule="exact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Child-</w:t>
            </w:r>
            <w:proofErr w:type="spellStart"/>
            <w:r w:rsidRPr="00E02321">
              <w:rPr>
                <w:rFonts w:ascii="Arial" w:hAnsi="Arial" w:cs="Arial"/>
                <w:sz w:val="16"/>
                <w:szCs w:val="16"/>
              </w:rPr>
              <w:t>Turcotte</w:t>
            </w:r>
            <w:proofErr w:type="spellEnd"/>
            <w:r w:rsidRPr="00E02321">
              <w:rPr>
                <w:rFonts w:ascii="Arial" w:hAnsi="Arial" w:cs="Arial"/>
                <w:sz w:val="16"/>
                <w:szCs w:val="16"/>
              </w:rPr>
              <w:t>-Pugh severity (calculated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7942220" w14:textId="77777777" w:rsidR="00172477" w:rsidRPr="00E02321" w:rsidRDefault="00172477" w:rsidP="00172477">
            <w:pPr>
              <w:keepNext/>
              <w:adjustRightInd w:val="0"/>
              <w:spacing w:before="29" w:after="29" w:line="184" w:lineRule="exact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28EDF6B3" w14:textId="77777777" w:rsidR="00172477" w:rsidRPr="00E02321" w:rsidRDefault="00172477" w:rsidP="00172477">
            <w:pPr>
              <w:keepNext/>
              <w:adjustRightInd w:val="0"/>
              <w:spacing w:before="29" w:after="29" w:line="184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30 (18.5%)</w:t>
            </w:r>
          </w:p>
        </w:tc>
      </w:tr>
      <w:tr w:rsidR="00E02321" w:rsidRPr="00E02321" w14:paraId="4C72461E" w14:textId="77777777" w:rsidTr="00172477">
        <w:trPr>
          <w:cantSplit/>
          <w:jc w:val="center"/>
        </w:trPr>
        <w:tc>
          <w:tcPr>
            <w:tcW w:w="39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4E7971A" w14:textId="77777777" w:rsidR="00172477" w:rsidRPr="00E02321" w:rsidRDefault="00172477" w:rsidP="00172477">
            <w:pPr>
              <w:adjustRightInd w:val="0"/>
              <w:spacing w:before="29" w:after="29" w:line="184" w:lineRule="exact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Child-</w:t>
            </w:r>
            <w:proofErr w:type="spellStart"/>
            <w:r w:rsidRPr="00E02321">
              <w:rPr>
                <w:rFonts w:ascii="Arial" w:hAnsi="Arial" w:cs="Arial"/>
                <w:sz w:val="16"/>
                <w:szCs w:val="16"/>
              </w:rPr>
              <w:t>Turcotte</w:t>
            </w:r>
            <w:proofErr w:type="spellEnd"/>
            <w:r w:rsidRPr="00E02321">
              <w:rPr>
                <w:rFonts w:ascii="Arial" w:hAnsi="Arial" w:cs="Arial"/>
                <w:sz w:val="16"/>
                <w:szCs w:val="16"/>
              </w:rPr>
              <w:t>-Pugh severity (calculated)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39C8934" w14:textId="77777777" w:rsidR="00172477" w:rsidRPr="00E02321" w:rsidRDefault="00172477" w:rsidP="00172477">
            <w:pPr>
              <w:adjustRightInd w:val="0"/>
              <w:spacing w:before="29" w:after="29" w:line="184" w:lineRule="exact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174851AE" w14:textId="77777777" w:rsidR="00172477" w:rsidRPr="00E02321" w:rsidRDefault="00172477" w:rsidP="00172477">
            <w:pPr>
              <w:adjustRightInd w:val="0"/>
              <w:spacing w:before="29" w:after="29" w:line="184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1 (0.6%)</w:t>
            </w:r>
          </w:p>
        </w:tc>
      </w:tr>
      <w:tr w:rsidR="00E02321" w:rsidRPr="00E02321" w14:paraId="28EB4629" w14:textId="77777777" w:rsidTr="00172477">
        <w:trPr>
          <w:cantSplit/>
          <w:jc w:val="center"/>
        </w:trPr>
        <w:tc>
          <w:tcPr>
            <w:tcW w:w="396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6F8D8CB" w14:textId="77777777" w:rsidR="00172477" w:rsidRPr="00E02321" w:rsidRDefault="00172477" w:rsidP="00172477">
            <w:pPr>
              <w:keepNext/>
              <w:adjustRightInd w:val="0"/>
              <w:spacing w:before="29" w:after="29" w:line="184" w:lineRule="exact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Child-</w:t>
            </w:r>
            <w:proofErr w:type="spellStart"/>
            <w:r w:rsidRPr="00E02321">
              <w:rPr>
                <w:rFonts w:ascii="Arial" w:hAnsi="Arial" w:cs="Arial"/>
                <w:sz w:val="16"/>
                <w:szCs w:val="16"/>
              </w:rPr>
              <w:t>Turcotte</w:t>
            </w:r>
            <w:proofErr w:type="spellEnd"/>
            <w:r w:rsidRPr="00E02321">
              <w:rPr>
                <w:rFonts w:ascii="Arial" w:hAnsi="Arial" w:cs="Arial"/>
                <w:sz w:val="16"/>
                <w:szCs w:val="16"/>
              </w:rPr>
              <w:t>-Pugh score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3A1D32B" w14:textId="77777777" w:rsidR="00172477" w:rsidRPr="00E02321" w:rsidRDefault="00172477" w:rsidP="00172477">
            <w:pPr>
              <w:keepNext/>
              <w:adjustRightInd w:val="0"/>
              <w:spacing w:before="29" w:after="29" w:line="184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02321">
              <w:rPr>
                <w:rFonts w:ascii="Arial" w:hAnsi="Arial" w:cs="Arial"/>
                <w:sz w:val="16"/>
                <w:szCs w:val="16"/>
              </w:rPr>
              <w:t>n</w:t>
            </w:r>
            <w:r w:rsidRPr="00E0232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122ECFEC" w14:textId="77777777" w:rsidR="00172477" w:rsidRPr="00E02321" w:rsidRDefault="00172477" w:rsidP="00172477">
            <w:pPr>
              <w:keepNext/>
              <w:adjustRightInd w:val="0"/>
              <w:spacing w:before="29" w:after="29" w:line="184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</w:tr>
      <w:tr w:rsidR="00E02321" w:rsidRPr="00E02321" w14:paraId="0EEE9862" w14:textId="77777777" w:rsidTr="00172477">
        <w:trPr>
          <w:cantSplit/>
          <w:jc w:val="center"/>
        </w:trPr>
        <w:tc>
          <w:tcPr>
            <w:tcW w:w="39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4EF59ED" w14:textId="77777777" w:rsidR="00172477" w:rsidRPr="00E02321" w:rsidRDefault="00172477" w:rsidP="00172477">
            <w:pPr>
              <w:adjustRightInd w:val="0"/>
              <w:spacing w:before="29" w:after="29" w:line="184" w:lineRule="exact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Child-</w:t>
            </w:r>
            <w:proofErr w:type="spellStart"/>
            <w:r w:rsidRPr="00E02321">
              <w:rPr>
                <w:rFonts w:ascii="Arial" w:hAnsi="Arial" w:cs="Arial"/>
                <w:sz w:val="16"/>
                <w:szCs w:val="16"/>
              </w:rPr>
              <w:t>Turcotte</w:t>
            </w:r>
            <w:proofErr w:type="spellEnd"/>
            <w:r w:rsidRPr="00E02321">
              <w:rPr>
                <w:rFonts w:ascii="Arial" w:hAnsi="Arial" w:cs="Arial"/>
                <w:sz w:val="16"/>
                <w:szCs w:val="16"/>
              </w:rPr>
              <w:t>-Pugh score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D59BA6E" w14:textId="77777777" w:rsidR="00172477" w:rsidRPr="00E02321" w:rsidRDefault="00172477" w:rsidP="00172477">
            <w:pPr>
              <w:keepNext/>
              <w:adjustRightInd w:val="0"/>
              <w:spacing w:before="29" w:after="29" w:line="184" w:lineRule="exact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0651E5EE" w14:textId="77777777" w:rsidR="00172477" w:rsidRPr="00E02321" w:rsidRDefault="00172477" w:rsidP="00172477">
            <w:pPr>
              <w:keepNext/>
              <w:adjustRightInd w:val="0"/>
              <w:spacing w:before="29" w:after="29" w:line="184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5.8 (0.9)</w:t>
            </w:r>
          </w:p>
        </w:tc>
      </w:tr>
      <w:tr w:rsidR="00E02321" w:rsidRPr="00E02321" w14:paraId="65C670FF" w14:textId="77777777" w:rsidTr="00172477">
        <w:trPr>
          <w:cantSplit/>
          <w:jc w:val="center"/>
        </w:trPr>
        <w:tc>
          <w:tcPr>
            <w:tcW w:w="39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2588E90" w14:textId="77777777" w:rsidR="00172477" w:rsidRPr="00E02321" w:rsidRDefault="00172477" w:rsidP="00172477">
            <w:pPr>
              <w:adjustRightInd w:val="0"/>
              <w:spacing w:before="29" w:after="29" w:line="184" w:lineRule="exact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Child-</w:t>
            </w:r>
            <w:proofErr w:type="spellStart"/>
            <w:r w:rsidRPr="00E02321">
              <w:rPr>
                <w:rFonts w:ascii="Arial" w:hAnsi="Arial" w:cs="Arial"/>
                <w:sz w:val="16"/>
                <w:szCs w:val="16"/>
              </w:rPr>
              <w:t>Turcotte</w:t>
            </w:r>
            <w:proofErr w:type="spellEnd"/>
            <w:r w:rsidRPr="00E02321">
              <w:rPr>
                <w:rFonts w:ascii="Arial" w:hAnsi="Arial" w:cs="Arial"/>
                <w:sz w:val="16"/>
                <w:szCs w:val="16"/>
              </w:rPr>
              <w:t>-Pugh score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A621589" w14:textId="77777777" w:rsidR="00172477" w:rsidRPr="00E02321" w:rsidRDefault="00172477" w:rsidP="00172477">
            <w:pPr>
              <w:keepNext/>
              <w:adjustRightInd w:val="0"/>
              <w:spacing w:before="29" w:after="29" w:line="184" w:lineRule="exact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2FE0FFEA" w14:textId="77777777" w:rsidR="00172477" w:rsidRPr="00E02321" w:rsidRDefault="00172477" w:rsidP="00172477">
            <w:pPr>
              <w:keepNext/>
              <w:adjustRightInd w:val="0"/>
              <w:spacing w:before="29" w:after="29" w:line="184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5.5</w:t>
            </w:r>
          </w:p>
        </w:tc>
      </w:tr>
      <w:tr w:rsidR="00E02321" w:rsidRPr="00E02321" w14:paraId="223C86CC" w14:textId="77777777" w:rsidTr="00172477">
        <w:trPr>
          <w:cantSplit/>
          <w:jc w:val="center"/>
        </w:trPr>
        <w:tc>
          <w:tcPr>
            <w:tcW w:w="39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8E9E14C" w14:textId="77777777" w:rsidR="00172477" w:rsidRPr="00E02321" w:rsidRDefault="00172477" w:rsidP="00172477">
            <w:pPr>
              <w:adjustRightInd w:val="0"/>
              <w:spacing w:before="29" w:after="29" w:line="184" w:lineRule="exact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Child-</w:t>
            </w:r>
            <w:proofErr w:type="spellStart"/>
            <w:r w:rsidRPr="00E02321">
              <w:rPr>
                <w:rFonts w:ascii="Arial" w:hAnsi="Arial" w:cs="Arial"/>
                <w:sz w:val="16"/>
                <w:szCs w:val="16"/>
              </w:rPr>
              <w:t>Turcotte</w:t>
            </w:r>
            <w:proofErr w:type="spellEnd"/>
            <w:r w:rsidRPr="00E02321">
              <w:rPr>
                <w:rFonts w:ascii="Arial" w:hAnsi="Arial" w:cs="Arial"/>
                <w:sz w:val="16"/>
                <w:szCs w:val="16"/>
              </w:rPr>
              <w:t>-Pugh score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F74E15A" w14:textId="77777777" w:rsidR="00172477" w:rsidRPr="00E02321" w:rsidRDefault="00172477" w:rsidP="00172477">
            <w:pPr>
              <w:keepNext/>
              <w:adjustRightInd w:val="0"/>
              <w:spacing w:before="29" w:after="29" w:line="184" w:lineRule="exact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Q1, Q3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11F5EAC7" w14:textId="77777777" w:rsidR="00172477" w:rsidRPr="00E02321" w:rsidRDefault="00172477" w:rsidP="00172477">
            <w:pPr>
              <w:keepNext/>
              <w:adjustRightInd w:val="0"/>
              <w:spacing w:before="29" w:after="29" w:line="184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5.0, 6.0</w:t>
            </w:r>
          </w:p>
        </w:tc>
      </w:tr>
      <w:tr w:rsidR="00E02321" w:rsidRPr="00E02321" w14:paraId="6B5479CE" w14:textId="77777777" w:rsidTr="00172477">
        <w:trPr>
          <w:cantSplit/>
          <w:jc w:val="center"/>
        </w:trPr>
        <w:tc>
          <w:tcPr>
            <w:tcW w:w="39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70C03EC" w14:textId="77777777" w:rsidR="00172477" w:rsidRPr="00E02321" w:rsidRDefault="00172477" w:rsidP="00172477">
            <w:pPr>
              <w:adjustRightInd w:val="0"/>
              <w:spacing w:before="29" w:after="29" w:line="184" w:lineRule="exact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Child-</w:t>
            </w:r>
            <w:proofErr w:type="spellStart"/>
            <w:r w:rsidRPr="00E02321">
              <w:rPr>
                <w:rFonts w:ascii="Arial" w:hAnsi="Arial" w:cs="Arial"/>
                <w:sz w:val="16"/>
                <w:szCs w:val="16"/>
              </w:rPr>
              <w:t>Turcotte</w:t>
            </w:r>
            <w:proofErr w:type="spellEnd"/>
            <w:r w:rsidRPr="00E02321">
              <w:rPr>
                <w:rFonts w:ascii="Arial" w:hAnsi="Arial" w:cs="Arial"/>
                <w:sz w:val="16"/>
                <w:szCs w:val="16"/>
              </w:rPr>
              <w:t>-Pugh score</w:t>
            </w:r>
          </w:p>
        </w:tc>
        <w:tc>
          <w:tcPr>
            <w:tcW w:w="1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2FF36F8" w14:textId="77777777" w:rsidR="00172477" w:rsidRPr="00E02321" w:rsidRDefault="00172477" w:rsidP="00172477">
            <w:pPr>
              <w:keepNext/>
              <w:adjustRightInd w:val="0"/>
              <w:spacing w:before="29" w:after="29" w:line="184" w:lineRule="exact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Min, Max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43ECB7D0" w14:textId="77777777" w:rsidR="00172477" w:rsidRPr="00E02321" w:rsidRDefault="00172477" w:rsidP="00172477">
            <w:pPr>
              <w:keepNext/>
              <w:adjustRightInd w:val="0"/>
              <w:spacing w:before="29" w:after="29" w:line="184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321">
              <w:rPr>
                <w:rFonts w:ascii="Arial" w:hAnsi="Arial" w:cs="Arial"/>
                <w:sz w:val="16"/>
                <w:szCs w:val="16"/>
              </w:rPr>
              <w:t>5, 10</w:t>
            </w:r>
          </w:p>
        </w:tc>
      </w:tr>
      <w:tr w:rsidR="00E02321" w:rsidRPr="00E02321" w14:paraId="659E0284" w14:textId="77777777" w:rsidTr="00172477">
        <w:trPr>
          <w:cantSplit/>
          <w:jc w:val="center"/>
        </w:trPr>
        <w:tc>
          <w:tcPr>
            <w:tcW w:w="625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29" w:type="dxa"/>
              <w:right w:w="29" w:type="dxa"/>
            </w:tcMar>
          </w:tcPr>
          <w:p w14:paraId="22D1CC79" w14:textId="77777777" w:rsidR="00172477" w:rsidRPr="00E02321" w:rsidRDefault="00172477" w:rsidP="00172477">
            <w:pPr>
              <w:keepNext/>
              <w:adjustRightInd w:val="0"/>
              <w:spacing w:before="29" w:after="29" w:line="184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02321">
              <w:rPr>
                <w:rFonts w:ascii="Arial" w:hAnsi="Arial" w:cs="Arial"/>
                <w:sz w:val="16"/>
                <w:szCs w:val="16"/>
              </w:rPr>
              <w:t>n</w:t>
            </w:r>
            <w:r w:rsidRPr="00E0232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E02321">
              <w:rPr>
                <w:rFonts w:ascii="Arial" w:hAnsi="Arial" w:cs="Arial"/>
                <w:sz w:val="16"/>
                <w:szCs w:val="16"/>
              </w:rPr>
              <w:t>: Number of patients available for analyses.</w:t>
            </w:r>
          </w:p>
        </w:tc>
      </w:tr>
    </w:tbl>
    <w:p w14:paraId="79D36382" w14:textId="77777777" w:rsidR="00172477" w:rsidRPr="00E02321" w:rsidRDefault="00172477" w:rsidP="00172477">
      <w:pPr>
        <w:rPr>
          <w:lang w:val="en-GB"/>
        </w:rPr>
      </w:pPr>
    </w:p>
    <w:p w14:paraId="3D9D5F19" w14:textId="77777777" w:rsidR="00172477" w:rsidRPr="00E02321" w:rsidRDefault="00172477" w:rsidP="00172477">
      <w:pPr>
        <w:rPr>
          <w:lang w:val="en-GB"/>
        </w:rPr>
      </w:pPr>
    </w:p>
    <w:p w14:paraId="59561913" w14:textId="77777777" w:rsidR="00172477" w:rsidRPr="00E02321" w:rsidRDefault="00172477" w:rsidP="00172477">
      <w:pPr>
        <w:rPr>
          <w:lang w:val="en-GB"/>
        </w:rPr>
      </w:pPr>
      <w:bookmarkStart w:id="3" w:name="_GoBack"/>
      <w:bookmarkEnd w:id="3"/>
    </w:p>
    <w:sectPr w:rsidR="00172477" w:rsidRPr="00E02321" w:rsidSect="00CB69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5A6"/>
    <w:rsid w:val="0004601B"/>
    <w:rsid w:val="00104F4F"/>
    <w:rsid w:val="00172477"/>
    <w:rsid w:val="00202E83"/>
    <w:rsid w:val="00217E3B"/>
    <w:rsid w:val="002377D0"/>
    <w:rsid w:val="002529BB"/>
    <w:rsid w:val="002964B5"/>
    <w:rsid w:val="002976A2"/>
    <w:rsid w:val="00332AE7"/>
    <w:rsid w:val="003B0B7C"/>
    <w:rsid w:val="003E1EB6"/>
    <w:rsid w:val="00404DE5"/>
    <w:rsid w:val="005745A6"/>
    <w:rsid w:val="005749EA"/>
    <w:rsid w:val="00601789"/>
    <w:rsid w:val="00645252"/>
    <w:rsid w:val="006B2DD8"/>
    <w:rsid w:val="006C250E"/>
    <w:rsid w:val="006D3D74"/>
    <w:rsid w:val="007D7FF8"/>
    <w:rsid w:val="0083569A"/>
    <w:rsid w:val="0083718D"/>
    <w:rsid w:val="00880153"/>
    <w:rsid w:val="00932D94"/>
    <w:rsid w:val="009C68C7"/>
    <w:rsid w:val="00A22BCD"/>
    <w:rsid w:val="00A828ED"/>
    <w:rsid w:val="00A9204E"/>
    <w:rsid w:val="00AE181C"/>
    <w:rsid w:val="00AE36C6"/>
    <w:rsid w:val="00B1356A"/>
    <w:rsid w:val="00B423A7"/>
    <w:rsid w:val="00B73008"/>
    <w:rsid w:val="00B85557"/>
    <w:rsid w:val="00BC1FC4"/>
    <w:rsid w:val="00C47AC0"/>
    <w:rsid w:val="00CA4A5D"/>
    <w:rsid w:val="00CB6945"/>
    <w:rsid w:val="00E02321"/>
    <w:rsid w:val="00EC0922"/>
    <w:rsid w:val="00ED4ED9"/>
    <w:rsid w:val="00F34D69"/>
    <w:rsid w:val="00F453CB"/>
    <w:rsid w:val="00FC6201"/>
    <w:rsid w:val="00FF6EEC"/>
    <w:rsid w:val="00FF7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3E8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69A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  <w:style w:type="table" w:styleId="TableGrid">
    <w:name w:val="Table Grid"/>
    <w:basedOn w:val="TableNormal"/>
    <w:uiPriority w:val="39"/>
    <w:rsid w:val="00FF6EEC"/>
    <w:rPr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F6EEC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69A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  <w:style w:type="table" w:styleId="TableGrid">
    <w:name w:val="Table Grid"/>
    <w:basedOn w:val="TableNormal"/>
    <w:uiPriority w:val="39"/>
    <w:rsid w:val="00FF6EEC"/>
    <w:rPr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F6EE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77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jong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</Template>
  <TotalTime>1</TotalTime>
  <Pages>6</Pages>
  <Words>1187</Words>
  <Characters>676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De Jong (CIRSE)</dc:creator>
  <cp:keywords/>
  <dc:description/>
  <cp:lastModifiedBy>Indhumathi M.</cp:lastModifiedBy>
  <cp:revision>3</cp:revision>
  <dcterms:created xsi:type="dcterms:W3CDTF">2020-08-24T14:27:00Z</dcterms:created>
  <dcterms:modified xsi:type="dcterms:W3CDTF">2020-09-11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